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50F27" w14:textId="2929FD28" w:rsidR="00574251" w:rsidRPr="008D2B7B" w:rsidRDefault="00E13226" w:rsidP="00EB45F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D2B7B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1</w:t>
      </w:r>
      <w:r w:rsidR="00F36E2B" w:rsidRPr="008D2B7B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8D2B7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DE5396" w:rsidRPr="00DE5396">
        <w:rPr>
          <w:rFonts w:asciiTheme="majorBidi" w:hAnsiTheme="majorBidi" w:cstheme="majorBidi"/>
          <w:b/>
          <w:bCs/>
          <w:sz w:val="24"/>
          <w:szCs w:val="24"/>
        </w:rPr>
        <w:t>The absolute number of total nucleated cells, CD34+, and percent of immune subsets before and after treatment</w:t>
      </w:r>
    </w:p>
    <w:tbl>
      <w:tblPr>
        <w:tblW w:w="141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"/>
        <w:gridCol w:w="2498"/>
        <w:gridCol w:w="531"/>
        <w:gridCol w:w="532"/>
        <w:gridCol w:w="541"/>
        <w:gridCol w:w="478"/>
        <w:gridCol w:w="576"/>
        <w:gridCol w:w="492"/>
        <w:gridCol w:w="576"/>
        <w:gridCol w:w="537"/>
        <w:gridCol w:w="576"/>
        <w:gridCol w:w="583"/>
        <w:gridCol w:w="576"/>
        <w:gridCol w:w="576"/>
        <w:gridCol w:w="576"/>
        <w:gridCol w:w="603"/>
        <w:gridCol w:w="490"/>
        <w:gridCol w:w="544"/>
        <w:gridCol w:w="519"/>
        <w:gridCol w:w="491"/>
        <w:gridCol w:w="489"/>
        <w:gridCol w:w="545"/>
      </w:tblGrid>
      <w:tr w:rsidR="008F584E" w:rsidRPr="009726A4" w14:paraId="6BF797A3" w14:textId="3763F75B" w:rsidTr="009726A4">
        <w:trPr>
          <w:trHeight w:val="136"/>
        </w:trPr>
        <w:tc>
          <w:tcPr>
            <w:tcW w:w="858" w:type="dxa"/>
            <w:vMerge w:val="restart"/>
            <w:vAlign w:val="center"/>
          </w:tcPr>
          <w:p w14:paraId="64A2C362" w14:textId="05F6C40F" w:rsidR="008F584E" w:rsidRPr="009726A4" w:rsidRDefault="00DE5396" w:rsidP="00EB45FB">
            <w:pPr>
              <w:spacing w:after="0" w:line="240" w:lineRule="auto"/>
              <w:ind w:left="-110" w:right="-71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7092A5FD" w14:textId="187ACF0C" w:rsidR="008F584E" w:rsidRPr="009726A4" w:rsidRDefault="008F584E" w:rsidP="008F584E">
            <w:pPr>
              <w:spacing w:after="0" w:line="240" w:lineRule="auto"/>
              <w:ind w:left="-110" w:right="-7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4AA8B715" w14:textId="7C41B9CD" w:rsidR="008F584E" w:rsidRPr="009726A4" w:rsidRDefault="008F584E" w:rsidP="00EB45FB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538CC55" w14:textId="0081E523" w:rsidR="008F584E" w:rsidRPr="009726A4" w:rsidRDefault="008F584E" w:rsidP="00EB45FB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753DBB76" w14:textId="12402657" w:rsidR="008F584E" w:rsidRPr="009726A4" w:rsidRDefault="008F584E" w:rsidP="00EB45FB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78" w:type="dxa"/>
            <w:shd w:val="clear" w:color="auto" w:fill="D0CECE" w:themeFill="background2" w:themeFillShade="E6"/>
            <w:vAlign w:val="center"/>
          </w:tcPr>
          <w:p w14:paraId="282BF07F" w14:textId="04CAC23F" w:rsidR="008F584E" w:rsidRPr="009726A4" w:rsidRDefault="008F584E" w:rsidP="008D5441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  <w:r w:rsidR="0058620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7FCC21C" w14:textId="5247C641" w:rsidR="008F584E" w:rsidRPr="009726A4" w:rsidRDefault="008F584E" w:rsidP="00EB45FB">
            <w:pPr>
              <w:spacing w:after="0" w:line="240" w:lineRule="auto"/>
              <w:ind w:left="-63" w:right="-117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46FCCF87" w14:textId="268D9843" w:rsidR="008F584E" w:rsidRPr="009726A4" w:rsidRDefault="008F584E" w:rsidP="00EB45FB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33CE69A" w14:textId="2117045B" w:rsidR="008F584E" w:rsidRPr="009726A4" w:rsidRDefault="008F584E" w:rsidP="00EB45FB">
            <w:pPr>
              <w:spacing w:after="0" w:line="240" w:lineRule="auto"/>
              <w:ind w:left="-66" w:right="-155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29DD264" w14:textId="0B0ECB83" w:rsidR="008F584E" w:rsidRPr="009726A4" w:rsidRDefault="008F584E" w:rsidP="00EB45FB">
            <w:pPr>
              <w:spacing w:after="0" w:line="240" w:lineRule="auto"/>
              <w:ind w:left="-27" w:right="-5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0B7DF0A" w14:textId="51A219C2" w:rsidR="008F584E" w:rsidRPr="009726A4" w:rsidRDefault="008F584E" w:rsidP="00EB45FB">
            <w:pPr>
              <w:spacing w:after="0" w:line="240" w:lineRule="auto"/>
              <w:ind w:left="-125" w:right="-9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2518B6C4" w14:textId="217D4AEA" w:rsidR="008F584E" w:rsidRPr="009726A4" w:rsidRDefault="008F584E" w:rsidP="00EB45FB">
            <w:pPr>
              <w:spacing w:after="0" w:line="240" w:lineRule="auto"/>
              <w:ind w:left="-68" w:right="-61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11F9209" w14:textId="161977A0" w:rsidR="008F584E" w:rsidRPr="009726A4" w:rsidRDefault="008F584E" w:rsidP="00EB45FB">
            <w:pPr>
              <w:spacing w:after="0" w:line="240" w:lineRule="auto"/>
              <w:ind w:left="-136" w:right="-102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76" w:type="dxa"/>
            <w:shd w:val="clear" w:color="auto" w:fill="D0CECE" w:themeFill="background2" w:themeFillShade="E6"/>
            <w:vAlign w:val="center"/>
          </w:tcPr>
          <w:p w14:paraId="0CF70376" w14:textId="6C495A35" w:rsidR="008F584E" w:rsidRPr="009726A4" w:rsidRDefault="008F584E" w:rsidP="00032E3A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2</w:t>
            </w:r>
            <w:r w:rsidR="0058620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35E8E08" w14:textId="4A64F3C0" w:rsidR="008F584E" w:rsidRPr="009726A4" w:rsidRDefault="008F584E" w:rsidP="00EB45FB">
            <w:pPr>
              <w:spacing w:after="0" w:line="240" w:lineRule="auto"/>
              <w:ind w:left="-40" w:right="-109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2C9AB9FD" w14:textId="65801546" w:rsidR="008F584E" w:rsidRPr="009726A4" w:rsidRDefault="008F584E" w:rsidP="00EB45FB">
            <w:pPr>
              <w:spacing w:after="0" w:line="240" w:lineRule="auto"/>
              <w:ind w:left="-51" w:right="-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490" w:type="dxa"/>
            <w:vAlign w:val="center"/>
          </w:tcPr>
          <w:p w14:paraId="4B82FC18" w14:textId="593EF630" w:rsidR="008F584E" w:rsidRPr="009726A4" w:rsidRDefault="008F584E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44" w:type="dxa"/>
            <w:vAlign w:val="center"/>
          </w:tcPr>
          <w:p w14:paraId="65E2637A" w14:textId="06C8EF88" w:rsidR="008F584E" w:rsidRPr="009726A4" w:rsidRDefault="008F584E" w:rsidP="0016314A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19" w:type="dxa"/>
            <w:vAlign w:val="center"/>
          </w:tcPr>
          <w:p w14:paraId="16E861AB" w14:textId="5E3EC54E" w:rsidR="008F584E" w:rsidRPr="009726A4" w:rsidRDefault="008F584E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91" w:type="dxa"/>
            <w:vAlign w:val="center"/>
          </w:tcPr>
          <w:p w14:paraId="11153042" w14:textId="6A1954AC" w:rsidR="008F584E" w:rsidRPr="009726A4" w:rsidRDefault="008F584E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89" w:type="dxa"/>
            <w:vAlign w:val="center"/>
          </w:tcPr>
          <w:p w14:paraId="74E9116A" w14:textId="630CFBB3" w:rsidR="008F584E" w:rsidRPr="009726A4" w:rsidRDefault="008F584E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45" w:type="dxa"/>
            <w:vAlign w:val="center"/>
          </w:tcPr>
          <w:p w14:paraId="2C4E0D9D" w14:textId="7D49122D" w:rsidR="008F584E" w:rsidRPr="009726A4" w:rsidRDefault="008F584E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 w:rsidR="008F584E" w:rsidRPr="009726A4" w14:paraId="59977A19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21B29ADC" w14:textId="77777777" w:rsidR="008F584E" w:rsidRPr="009726A4" w:rsidRDefault="008F584E" w:rsidP="008F584E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5BEBAC9B" w14:textId="3655E96C" w:rsidR="008F584E" w:rsidRPr="009726A4" w:rsidRDefault="008F584E" w:rsidP="008F584E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proofErr w:type="spellStart"/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FasL</w:t>
            </w:r>
            <w:proofErr w:type="spellEnd"/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dose for treatment (ng/ml)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7B49A978" w14:textId="52F4820E" w:rsidR="008F584E" w:rsidRPr="009726A4" w:rsidRDefault="008F584E" w:rsidP="008F584E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3F767C3" w14:textId="44FF21FA" w:rsidR="008F584E" w:rsidRPr="009726A4" w:rsidRDefault="008F584E" w:rsidP="008F584E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555497C1" w14:textId="0AC75DEC" w:rsidR="008F584E" w:rsidRPr="009726A4" w:rsidRDefault="008F584E" w:rsidP="008F584E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294EA0E1" w14:textId="1D6AE201" w:rsidR="008F584E" w:rsidRPr="009726A4" w:rsidRDefault="008F584E" w:rsidP="008F584E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87EA271" w14:textId="286D0DD7" w:rsidR="008F584E" w:rsidRPr="009726A4" w:rsidRDefault="008F584E" w:rsidP="008F584E">
            <w:pPr>
              <w:spacing w:after="0" w:line="240" w:lineRule="auto"/>
              <w:ind w:left="-63" w:right="-11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D2AA690" w14:textId="7AB8C3E6" w:rsidR="008F584E" w:rsidRPr="009726A4" w:rsidRDefault="008F584E" w:rsidP="008F584E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844B02A" w14:textId="1D4043BF" w:rsidR="008F584E" w:rsidRPr="009726A4" w:rsidRDefault="008F584E" w:rsidP="008F584E">
            <w:pPr>
              <w:spacing w:after="0" w:line="240" w:lineRule="auto"/>
              <w:ind w:left="-66" w:right="-15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37" w:type="dxa"/>
            <w:shd w:val="clear" w:color="auto" w:fill="auto"/>
            <w:noWrap/>
            <w:vAlign w:val="center"/>
          </w:tcPr>
          <w:p w14:paraId="6E270A88" w14:textId="4573AD29" w:rsidR="008F584E" w:rsidRPr="009726A4" w:rsidRDefault="008F584E" w:rsidP="008F584E">
            <w:pPr>
              <w:spacing w:after="0" w:line="240" w:lineRule="auto"/>
              <w:ind w:left="-27" w:right="-5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ACBE3FD" w14:textId="01C6CF45" w:rsidR="008F584E" w:rsidRPr="009726A4" w:rsidRDefault="008F584E" w:rsidP="008F584E">
            <w:pPr>
              <w:spacing w:after="0" w:line="240" w:lineRule="auto"/>
              <w:ind w:left="-125" w:right="-9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2AF63FFF" w14:textId="430A4795" w:rsidR="008F584E" w:rsidRPr="009726A4" w:rsidRDefault="008F584E" w:rsidP="008F584E">
            <w:pPr>
              <w:spacing w:after="0" w:line="240" w:lineRule="auto"/>
              <w:ind w:left="-68" w:right="-6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401E072" w14:textId="7C68FDD6" w:rsidR="008F584E" w:rsidRPr="009726A4" w:rsidRDefault="008F584E" w:rsidP="008F584E">
            <w:pPr>
              <w:spacing w:after="0" w:line="240" w:lineRule="auto"/>
              <w:ind w:left="-136" w:right="-10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170C41D8" w14:textId="62DF025C" w:rsidR="008F584E" w:rsidRPr="009726A4" w:rsidRDefault="008F584E" w:rsidP="008F584E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C46B96F" w14:textId="206A7AEF" w:rsidR="008F584E" w:rsidRPr="009726A4" w:rsidRDefault="008F584E" w:rsidP="008F584E">
            <w:pPr>
              <w:spacing w:after="0" w:line="240" w:lineRule="auto"/>
              <w:ind w:left="-40" w:right="-10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5044B97B" w14:textId="2FFAF1CD" w:rsidR="008F584E" w:rsidRPr="009726A4" w:rsidRDefault="008F584E" w:rsidP="008F584E">
            <w:pPr>
              <w:spacing w:after="0" w:line="240" w:lineRule="auto"/>
              <w:ind w:left="-51" w:right="-5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90" w:type="dxa"/>
            <w:vAlign w:val="center"/>
          </w:tcPr>
          <w:p w14:paraId="778C7B92" w14:textId="491B0A2F" w:rsidR="008F584E" w:rsidRPr="009726A4" w:rsidRDefault="008F584E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44" w:type="dxa"/>
            <w:vAlign w:val="center"/>
          </w:tcPr>
          <w:p w14:paraId="636D92B6" w14:textId="2D627635" w:rsidR="008F584E" w:rsidRPr="009726A4" w:rsidRDefault="008F584E" w:rsidP="008F584E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19" w:type="dxa"/>
            <w:vAlign w:val="center"/>
          </w:tcPr>
          <w:p w14:paraId="7DA247ED" w14:textId="355D8D85" w:rsidR="008F584E" w:rsidRPr="009726A4" w:rsidRDefault="008F584E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91" w:type="dxa"/>
            <w:vAlign w:val="center"/>
          </w:tcPr>
          <w:p w14:paraId="55AE39F2" w14:textId="4E30FE73" w:rsidR="008F584E" w:rsidRPr="009726A4" w:rsidRDefault="008F584E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489" w:type="dxa"/>
            <w:vAlign w:val="center"/>
          </w:tcPr>
          <w:p w14:paraId="17F1D3A8" w14:textId="2D70BE3A" w:rsidR="008F584E" w:rsidRPr="009726A4" w:rsidRDefault="008F584E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545" w:type="dxa"/>
            <w:vAlign w:val="center"/>
          </w:tcPr>
          <w:p w14:paraId="3351863C" w14:textId="593E9302" w:rsidR="008F584E" w:rsidRPr="009726A4" w:rsidRDefault="008F584E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400</w:t>
            </w:r>
          </w:p>
        </w:tc>
      </w:tr>
      <w:tr w:rsidR="00377956" w:rsidRPr="009726A4" w14:paraId="6AEDC813" w14:textId="496D0E7C" w:rsidTr="009726A4">
        <w:trPr>
          <w:trHeight w:val="20"/>
        </w:trPr>
        <w:tc>
          <w:tcPr>
            <w:tcW w:w="858" w:type="dxa"/>
            <w:vMerge w:val="restart"/>
            <w:vAlign w:val="center"/>
          </w:tcPr>
          <w:p w14:paraId="37084BC6" w14:textId="466D8480" w:rsidR="00377956" w:rsidRPr="009726A4" w:rsidRDefault="00377956" w:rsidP="00377956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MPBCs</w:t>
            </w:r>
          </w:p>
        </w:tc>
        <w:tc>
          <w:tcPr>
            <w:tcW w:w="2498" w:type="dxa"/>
            <w:shd w:val="clear" w:color="auto" w:fill="auto"/>
            <w:vAlign w:val="center"/>
          </w:tcPr>
          <w:p w14:paraId="5E80C407" w14:textId="532E6C94" w:rsidR="00377956" w:rsidRPr="009726A4" w:rsidRDefault="00377956" w:rsidP="00377956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NC x10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6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for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0CED34AF" w14:textId="4A90BDC6" w:rsidR="00377956" w:rsidRPr="009726A4" w:rsidRDefault="00377956" w:rsidP="00377956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1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30AE5E2" w14:textId="2DCD40D4" w:rsidR="00377956" w:rsidRPr="009726A4" w:rsidRDefault="00377956" w:rsidP="00377956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7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5421CD71" w14:textId="363CCE12" w:rsidR="00377956" w:rsidRPr="009726A4" w:rsidRDefault="00377956" w:rsidP="00377956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48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2FD346B0" w14:textId="55BA6633" w:rsidR="00377956" w:rsidRPr="009726A4" w:rsidRDefault="00377956" w:rsidP="00377956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93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74BA83A" w14:textId="6AEF8E50" w:rsidR="00377956" w:rsidRPr="009726A4" w:rsidRDefault="00377956" w:rsidP="00377956">
            <w:pPr>
              <w:spacing w:after="0" w:line="240" w:lineRule="auto"/>
              <w:ind w:left="-63" w:right="-11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318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C818E31" w14:textId="03338076" w:rsidR="00377956" w:rsidRPr="009726A4" w:rsidRDefault="00377956" w:rsidP="00377956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4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138AE76" w14:textId="69D3E9D5" w:rsidR="00377956" w:rsidRPr="009726A4" w:rsidRDefault="00377956" w:rsidP="00377956">
            <w:pPr>
              <w:spacing w:after="0" w:line="240" w:lineRule="auto"/>
              <w:ind w:left="-66" w:right="-15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84</w:t>
            </w:r>
          </w:p>
        </w:tc>
        <w:tc>
          <w:tcPr>
            <w:tcW w:w="537" w:type="dxa"/>
            <w:shd w:val="clear" w:color="auto" w:fill="auto"/>
            <w:noWrap/>
            <w:vAlign w:val="center"/>
          </w:tcPr>
          <w:p w14:paraId="5689DBB4" w14:textId="01BE8EB7" w:rsidR="00377956" w:rsidRPr="009726A4" w:rsidRDefault="00377956" w:rsidP="00377956">
            <w:pPr>
              <w:spacing w:after="0" w:line="240" w:lineRule="auto"/>
              <w:ind w:left="-27" w:right="-5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28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1BE6561" w14:textId="0675B00A" w:rsidR="00377956" w:rsidRPr="009726A4" w:rsidRDefault="00377956" w:rsidP="00377956">
            <w:pPr>
              <w:spacing w:after="0" w:line="240" w:lineRule="auto"/>
              <w:ind w:left="-125" w:right="-9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820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0043FDAE" w14:textId="6BEF33E4" w:rsidR="00377956" w:rsidRPr="009726A4" w:rsidRDefault="00377956" w:rsidP="00377956">
            <w:pPr>
              <w:spacing w:after="0" w:line="240" w:lineRule="auto"/>
              <w:ind w:left="-68" w:right="-6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8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B679B9C" w14:textId="52A6B4DE" w:rsidR="00377956" w:rsidRPr="009726A4" w:rsidRDefault="00377956" w:rsidP="00377956">
            <w:pPr>
              <w:spacing w:after="0" w:line="240" w:lineRule="auto"/>
              <w:ind w:left="-136" w:right="-10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32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60C97E44" w14:textId="60758DBA" w:rsidR="00377956" w:rsidRPr="009726A4" w:rsidRDefault="00377956" w:rsidP="00377956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0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CFDD50A" w14:textId="18CAF3B0" w:rsidR="00377956" w:rsidRPr="009726A4" w:rsidRDefault="00377956" w:rsidP="00377956">
            <w:pPr>
              <w:spacing w:after="0" w:line="240" w:lineRule="auto"/>
              <w:ind w:left="-40" w:right="-10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2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20E2AE69" w14:textId="3CF3559E" w:rsidR="00377956" w:rsidRPr="009726A4" w:rsidRDefault="00377956" w:rsidP="00377956">
            <w:pPr>
              <w:spacing w:after="0" w:line="240" w:lineRule="auto"/>
              <w:ind w:left="-51" w:right="-5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92</w:t>
            </w:r>
          </w:p>
        </w:tc>
        <w:tc>
          <w:tcPr>
            <w:tcW w:w="490" w:type="dxa"/>
            <w:vAlign w:val="center"/>
          </w:tcPr>
          <w:p w14:paraId="3349BA74" w14:textId="5E286E74" w:rsidR="00377956" w:rsidRPr="009726A4" w:rsidRDefault="00377956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934</w:t>
            </w:r>
          </w:p>
        </w:tc>
        <w:tc>
          <w:tcPr>
            <w:tcW w:w="544" w:type="dxa"/>
            <w:vAlign w:val="center"/>
          </w:tcPr>
          <w:p w14:paraId="2E82B27B" w14:textId="50225319" w:rsidR="00377956" w:rsidRPr="009726A4" w:rsidRDefault="00377956" w:rsidP="00377956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5225</w:t>
            </w:r>
          </w:p>
        </w:tc>
        <w:tc>
          <w:tcPr>
            <w:tcW w:w="519" w:type="dxa"/>
            <w:vAlign w:val="center"/>
          </w:tcPr>
          <w:p w14:paraId="6705F751" w14:textId="4FDAC2B1" w:rsidR="00377956" w:rsidRPr="009726A4" w:rsidRDefault="00377956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21</w:t>
            </w:r>
          </w:p>
        </w:tc>
        <w:tc>
          <w:tcPr>
            <w:tcW w:w="491" w:type="dxa"/>
            <w:vAlign w:val="center"/>
          </w:tcPr>
          <w:p w14:paraId="77D18BB4" w14:textId="5FCA0F9D" w:rsidR="00377956" w:rsidRPr="009726A4" w:rsidRDefault="00377956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02</w:t>
            </w:r>
          </w:p>
        </w:tc>
        <w:tc>
          <w:tcPr>
            <w:tcW w:w="489" w:type="dxa"/>
            <w:vAlign w:val="center"/>
          </w:tcPr>
          <w:p w14:paraId="3CE95E5E" w14:textId="65C5D512" w:rsidR="00377956" w:rsidRPr="009726A4" w:rsidRDefault="00377956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32</w:t>
            </w:r>
          </w:p>
        </w:tc>
        <w:tc>
          <w:tcPr>
            <w:tcW w:w="545" w:type="dxa"/>
            <w:vAlign w:val="center"/>
          </w:tcPr>
          <w:p w14:paraId="5FD61E3A" w14:textId="718C07FA" w:rsidR="00377956" w:rsidRPr="009726A4" w:rsidRDefault="00377956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45</w:t>
            </w:r>
          </w:p>
        </w:tc>
      </w:tr>
      <w:tr w:rsidR="00F40E29" w:rsidRPr="009726A4" w14:paraId="47731CEC" w14:textId="34528E5B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10DB26A9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3F215F16" w14:textId="544FB4E2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4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10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6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for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7E49B544" w14:textId="36288E91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CBBEF95" w14:textId="7FEE8BCA" w:rsidR="00F40E29" w:rsidRPr="009726A4" w:rsidRDefault="00F40E29" w:rsidP="00F40E29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00E306F7" w14:textId="26A806D6" w:rsidR="00F40E29" w:rsidRPr="009726A4" w:rsidRDefault="00F40E29" w:rsidP="00F40E29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208EF17F" w14:textId="009275C7" w:rsidR="00F40E29" w:rsidRPr="009726A4" w:rsidRDefault="00F40E29" w:rsidP="00F40E29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6D35EB8" w14:textId="2791470D" w:rsidR="00F40E29" w:rsidRPr="009726A4" w:rsidRDefault="00F40E29" w:rsidP="00F40E29">
            <w:pPr>
              <w:spacing w:after="0" w:line="240" w:lineRule="auto"/>
              <w:ind w:left="-63" w:right="-11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5E5860F" w14:textId="6C141EC1" w:rsidR="00F40E29" w:rsidRPr="009726A4" w:rsidRDefault="00F40E29" w:rsidP="00F40E29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154BB0A" w14:textId="49E453EE" w:rsidR="00F40E29" w:rsidRPr="009726A4" w:rsidRDefault="00F40E29" w:rsidP="00F40E29">
            <w:pPr>
              <w:spacing w:after="0" w:line="240" w:lineRule="auto"/>
              <w:ind w:left="-66" w:right="-15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37" w:type="dxa"/>
            <w:shd w:val="clear" w:color="auto" w:fill="auto"/>
            <w:noWrap/>
            <w:vAlign w:val="center"/>
          </w:tcPr>
          <w:p w14:paraId="4A9838B3" w14:textId="32E7CE9E" w:rsidR="00F40E29" w:rsidRPr="009726A4" w:rsidRDefault="00F40E29" w:rsidP="00F40E29">
            <w:pPr>
              <w:spacing w:after="0" w:line="240" w:lineRule="auto"/>
              <w:ind w:left="-27" w:right="-5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CC406DA" w14:textId="3078DEF6" w:rsidR="00F40E29" w:rsidRPr="009726A4" w:rsidRDefault="00F40E29" w:rsidP="00F40E29">
            <w:pPr>
              <w:spacing w:after="0" w:line="240" w:lineRule="auto"/>
              <w:ind w:left="-125" w:right="-9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1747B6DC" w14:textId="4AA77C97" w:rsidR="00F40E29" w:rsidRPr="009726A4" w:rsidRDefault="00F40E29" w:rsidP="00F40E29">
            <w:pPr>
              <w:spacing w:after="0" w:line="240" w:lineRule="auto"/>
              <w:ind w:left="-68" w:right="-6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53ECB59" w14:textId="0601CC02" w:rsidR="00F40E29" w:rsidRPr="009726A4" w:rsidRDefault="00F40E29" w:rsidP="00F40E29">
            <w:pPr>
              <w:spacing w:after="0" w:line="240" w:lineRule="auto"/>
              <w:ind w:left="-136" w:right="-10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450BDC5D" w14:textId="1C963FC5" w:rsidR="00F40E29" w:rsidRPr="009726A4" w:rsidRDefault="00F40E29" w:rsidP="00F40E29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311BD1D" w14:textId="2143B668" w:rsidR="00F40E29" w:rsidRPr="009726A4" w:rsidRDefault="00F40E29" w:rsidP="00F40E29">
            <w:pPr>
              <w:spacing w:after="0" w:line="240" w:lineRule="auto"/>
              <w:ind w:left="-40" w:right="-10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0A90FFDE" w14:textId="0EFA06C9" w:rsidR="00F40E29" w:rsidRPr="009726A4" w:rsidRDefault="00F40E29" w:rsidP="00F40E29">
            <w:pPr>
              <w:spacing w:after="0" w:line="240" w:lineRule="auto"/>
              <w:ind w:left="-51" w:right="-5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90" w:type="dxa"/>
            <w:vAlign w:val="center"/>
          </w:tcPr>
          <w:p w14:paraId="77B4A4B6" w14:textId="2A7C7872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4" w:type="dxa"/>
            <w:vAlign w:val="center"/>
          </w:tcPr>
          <w:p w14:paraId="681FDBBE" w14:textId="2A954A65" w:rsidR="00F40E29" w:rsidRPr="009726A4" w:rsidRDefault="00F40E29" w:rsidP="00F40E29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519" w:type="dxa"/>
            <w:vAlign w:val="center"/>
          </w:tcPr>
          <w:p w14:paraId="293DEB28" w14:textId="78421C70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91" w:type="dxa"/>
            <w:vAlign w:val="center"/>
          </w:tcPr>
          <w:p w14:paraId="5E2C197D" w14:textId="518E9984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89" w:type="dxa"/>
            <w:vAlign w:val="center"/>
          </w:tcPr>
          <w:p w14:paraId="5CDAC7D8" w14:textId="45863387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5" w:type="dxa"/>
            <w:vAlign w:val="center"/>
          </w:tcPr>
          <w:p w14:paraId="503197D6" w14:textId="18B101F0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</w:p>
        </w:tc>
      </w:tr>
      <w:tr w:rsidR="00F40E29" w:rsidRPr="009726A4" w14:paraId="3A34C419" w14:textId="199ADBF0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7CA29075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73C168B6" w14:textId="4266CBBB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5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% of analyzed cells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DAFA9D" w14:textId="7777777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4CD337A" w14:textId="77777777" w:rsidR="00F40E29" w:rsidRPr="009726A4" w:rsidRDefault="00F40E29" w:rsidP="00F40E29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F3C8C03" w14:textId="77777777" w:rsidR="00F40E29" w:rsidRPr="009726A4" w:rsidRDefault="00F40E29" w:rsidP="00F40E29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  <w:hideMark/>
          </w:tcPr>
          <w:p w14:paraId="10D42DE1" w14:textId="77777777" w:rsidR="00F40E29" w:rsidRPr="009726A4" w:rsidRDefault="00F40E29" w:rsidP="00F40E29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6F0BB99" w14:textId="77777777" w:rsidR="00F40E29" w:rsidRPr="009726A4" w:rsidRDefault="00F40E29" w:rsidP="00F40E29">
            <w:pPr>
              <w:spacing w:after="0" w:line="240" w:lineRule="auto"/>
              <w:ind w:left="-63" w:right="-11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4C59B286" w14:textId="77777777" w:rsidR="00F40E29" w:rsidRPr="009726A4" w:rsidRDefault="00F40E29" w:rsidP="00F40E29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822A5A2" w14:textId="77777777" w:rsidR="00F40E29" w:rsidRPr="009726A4" w:rsidRDefault="00F40E29" w:rsidP="00F40E29">
            <w:pPr>
              <w:spacing w:after="0" w:line="240" w:lineRule="auto"/>
              <w:ind w:left="-66" w:right="-15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439015B" w14:textId="77777777" w:rsidR="00F40E29" w:rsidRPr="009726A4" w:rsidRDefault="00F40E29" w:rsidP="00F40E29">
            <w:pPr>
              <w:spacing w:after="0" w:line="240" w:lineRule="auto"/>
              <w:ind w:left="-27" w:right="-5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9F5E12B" w14:textId="77777777" w:rsidR="00F40E29" w:rsidRPr="009726A4" w:rsidRDefault="00F40E29" w:rsidP="00F40E29">
            <w:pPr>
              <w:spacing w:after="0" w:line="240" w:lineRule="auto"/>
              <w:ind w:right="-9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58CBF1AE" w14:textId="77777777" w:rsidR="00F40E29" w:rsidRPr="009726A4" w:rsidRDefault="00F40E29" w:rsidP="00F40E29">
            <w:pPr>
              <w:spacing w:after="0" w:line="240" w:lineRule="auto"/>
              <w:ind w:left="-68" w:right="-6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3038FDB" w14:textId="77777777" w:rsidR="00F40E29" w:rsidRPr="009726A4" w:rsidRDefault="00F40E29" w:rsidP="00F40E29">
            <w:pPr>
              <w:spacing w:after="0" w:line="240" w:lineRule="auto"/>
              <w:ind w:right="-10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  <w:hideMark/>
          </w:tcPr>
          <w:p w14:paraId="5AB290C2" w14:textId="77777777" w:rsidR="00F40E29" w:rsidRPr="009726A4" w:rsidRDefault="00F40E29" w:rsidP="00F40E29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F685844" w14:textId="77777777" w:rsidR="00F40E29" w:rsidRPr="009726A4" w:rsidRDefault="00F40E29" w:rsidP="00F40E29">
            <w:pPr>
              <w:spacing w:after="0" w:line="240" w:lineRule="auto"/>
              <w:ind w:left="-40" w:right="-10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10EF0DC" w14:textId="77777777" w:rsidR="00F40E29" w:rsidRPr="009726A4" w:rsidRDefault="00F40E29" w:rsidP="00F40E29">
            <w:pPr>
              <w:spacing w:after="0" w:line="240" w:lineRule="auto"/>
              <w:ind w:left="-51" w:right="-5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490" w:type="dxa"/>
            <w:vAlign w:val="center"/>
          </w:tcPr>
          <w:p w14:paraId="253AFEB1" w14:textId="77777777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544" w:type="dxa"/>
            <w:vAlign w:val="center"/>
          </w:tcPr>
          <w:p w14:paraId="63498CD0" w14:textId="77777777" w:rsidR="00F40E29" w:rsidRPr="009726A4" w:rsidRDefault="00F40E29" w:rsidP="00F40E29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519" w:type="dxa"/>
            <w:vAlign w:val="center"/>
          </w:tcPr>
          <w:p w14:paraId="17ABF077" w14:textId="163E5EAA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sz w:val="16"/>
                <w:szCs w:val="16"/>
              </w:rPr>
              <w:t>98.0</w:t>
            </w:r>
          </w:p>
        </w:tc>
        <w:tc>
          <w:tcPr>
            <w:tcW w:w="491" w:type="dxa"/>
            <w:vAlign w:val="center"/>
          </w:tcPr>
          <w:p w14:paraId="64F44EF1" w14:textId="56A6C2A1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489" w:type="dxa"/>
            <w:vAlign w:val="center"/>
          </w:tcPr>
          <w:p w14:paraId="0B855BB4" w14:textId="56858B08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45" w:type="dxa"/>
            <w:vAlign w:val="center"/>
          </w:tcPr>
          <w:p w14:paraId="161BCE4D" w14:textId="5C338500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.5</w:t>
            </w:r>
          </w:p>
        </w:tc>
      </w:tr>
      <w:tr w:rsidR="00F40E29" w:rsidRPr="009726A4" w14:paraId="683082C4" w14:textId="43C62582" w:rsidTr="009726A4">
        <w:trPr>
          <w:trHeight w:val="65"/>
        </w:trPr>
        <w:tc>
          <w:tcPr>
            <w:tcW w:w="858" w:type="dxa"/>
            <w:vMerge/>
            <w:vAlign w:val="center"/>
          </w:tcPr>
          <w:p w14:paraId="4DEC634B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1553B5C5" w14:textId="038CDC4F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 of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5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+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71135E" w14:textId="7777777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800DDF4" w14:textId="77777777" w:rsidR="00F40E29" w:rsidRPr="009726A4" w:rsidRDefault="00F40E29" w:rsidP="00F40E29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44FCD8E" w14:textId="77777777" w:rsidR="00F40E29" w:rsidRPr="009726A4" w:rsidRDefault="00F40E29" w:rsidP="00F40E29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  <w:hideMark/>
          </w:tcPr>
          <w:p w14:paraId="748D9A59" w14:textId="77777777" w:rsidR="00F40E29" w:rsidRPr="009726A4" w:rsidRDefault="00F40E29" w:rsidP="00F40E29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7673965" w14:textId="77777777" w:rsidR="00F40E29" w:rsidRPr="009726A4" w:rsidRDefault="00F40E29" w:rsidP="00F40E29">
            <w:pPr>
              <w:spacing w:after="0" w:line="240" w:lineRule="auto"/>
              <w:ind w:left="-63" w:right="-11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4E11DBA4" w14:textId="77777777" w:rsidR="00F40E29" w:rsidRPr="009726A4" w:rsidRDefault="00F40E29" w:rsidP="00F40E29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23F779" w14:textId="77777777" w:rsidR="00F40E29" w:rsidRPr="009726A4" w:rsidRDefault="00F40E29" w:rsidP="00F40E29">
            <w:pPr>
              <w:spacing w:after="0" w:line="240" w:lineRule="auto"/>
              <w:ind w:left="-66" w:right="-15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4D9AF14" w14:textId="77777777" w:rsidR="00F40E29" w:rsidRPr="009726A4" w:rsidRDefault="00F40E29" w:rsidP="00F40E29">
            <w:pPr>
              <w:spacing w:after="0" w:line="240" w:lineRule="auto"/>
              <w:ind w:left="-27" w:right="-5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E1E6F1B" w14:textId="77777777" w:rsidR="00F40E29" w:rsidRPr="009726A4" w:rsidRDefault="00F40E29" w:rsidP="00F40E29">
            <w:pPr>
              <w:spacing w:after="0" w:line="240" w:lineRule="auto"/>
              <w:ind w:right="-9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4099144F" w14:textId="77777777" w:rsidR="00F40E29" w:rsidRPr="009726A4" w:rsidRDefault="00F40E29" w:rsidP="00F40E29">
            <w:pPr>
              <w:spacing w:after="0" w:line="240" w:lineRule="auto"/>
              <w:ind w:left="-68" w:right="-6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BACE8B3" w14:textId="77777777" w:rsidR="00F40E29" w:rsidRPr="009726A4" w:rsidRDefault="00F40E29" w:rsidP="00F40E29">
            <w:pPr>
              <w:spacing w:after="0" w:line="240" w:lineRule="auto"/>
              <w:ind w:right="-10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  <w:hideMark/>
          </w:tcPr>
          <w:p w14:paraId="4367F83D" w14:textId="77777777" w:rsidR="00F40E29" w:rsidRPr="009726A4" w:rsidRDefault="00F40E29" w:rsidP="00F40E29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6AB1481" w14:textId="77777777" w:rsidR="00F40E29" w:rsidRPr="009726A4" w:rsidRDefault="00F40E29" w:rsidP="00F40E29">
            <w:pPr>
              <w:spacing w:after="0" w:line="240" w:lineRule="auto"/>
              <w:ind w:left="-40" w:right="-10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C3E5242" w14:textId="77777777" w:rsidR="00F40E29" w:rsidRPr="009726A4" w:rsidRDefault="00F40E29" w:rsidP="00F40E29">
            <w:pPr>
              <w:spacing w:after="0" w:line="240" w:lineRule="auto"/>
              <w:ind w:left="-51" w:right="-5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490" w:type="dxa"/>
            <w:vAlign w:val="center"/>
          </w:tcPr>
          <w:p w14:paraId="2DE68D10" w14:textId="77777777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544" w:type="dxa"/>
            <w:vAlign w:val="center"/>
          </w:tcPr>
          <w:p w14:paraId="00BE65A0" w14:textId="77777777" w:rsidR="00F40E29" w:rsidRPr="009726A4" w:rsidRDefault="00F40E29" w:rsidP="00F40E29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519" w:type="dxa"/>
            <w:vAlign w:val="center"/>
          </w:tcPr>
          <w:p w14:paraId="234D5131" w14:textId="71C26284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sz w:val="16"/>
                <w:szCs w:val="16"/>
              </w:rPr>
              <w:t>25.4</w:t>
            </w:r>
          </w:p>
        </w:tc>
        <w:tc>
          <w:tcPr>
            <w:tcW w:w="491" w:type="dxa"/>
            <w:vAlign w:val="center"/>
          </w:tcPr>
          <w:p w14:paraId="2399B549" w14:textId="3F823BB3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489" w:type="dxa"/>
            <w:vAlign w:val="center"/>
          </w:tcPr>
          <w:p w14:paraId="5ACC68D1" w14:textId="02390EAF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545" w:type="dxa"/>
            <w:vAlign w:val="center"/>
          </w:tcPr>
          <w:p w14:paraId="6EDDF5B6" w14:textId="61F4FC14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7</w:t>
            </w:r>
          </w:p>
        </w:tc>
      </w:tr>
      <w:tr w:rsidR="00F40E29" w:rsidRPr="009726A4" w14:paraId="06D0FF0B" w14:textId="54283483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16FF52C3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281586DD" w14:textId="00AA0E9D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4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 of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5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+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E38C6C" w14:textId="7777777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08EF7A8" w14:textId="77777777" w:rsidR="00F40E29" w:rsidRPr="009726A4" w:rsidRDefault="00F40E29" w:rsidP="00F40E29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7BFBB81" w14:textId="77777777" w:rsidR="00F40E29" w:rsidRPr="009726A4" w:rsidRDefault="00F40E29" w:rsidP="00F40E29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  <w:hideMark/>
          </w:tcPr>
          <w:p w14:paraId="018904AE" w14:textId="77777777" w:rsidR="00F40E29" w:rsidRPr="009726A4" w:rsidRDefault="00F40E29" w:rsidP="00F40E29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0853F43" w14:textId="77777777" w:rsidR="00F40E29" w:rsidRPr="009726A4" w:rsidRDefault="00F40E29" w:rsidP="00F40E29">
            <w:pPr>
              <w:spacing w:after="0" w:line="240" w:lineRule="auto"/>
              <w:ind w:left="-63" w:right="-11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12D89BBA" w14:textId="77777777" w:rsidR="00F40E29" w:rsidRPr="009726A4" w:rsidRDefault="00F40E29" w:rsidP="00F40E29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ADAD7E5" w14:textId="77777777" w:rsidR="00F40E29" w:rsidRPr="009726A4" w:rsidRDefault="00F40E29" w:rsidP="00F40E29">
            <w:pPr>
              <w:spacing w:after="0" w:line="240" w:lineRule="auto"/>
              <w:ind w:left="-66" w:right="-15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899228D" w14:textId="77777777" w:rsidR="00F40E29" w:rsidRPr="009726A4" w:rsidRDefault="00F40E29" w:rsidP="00F40E29">
            <w:pPr>
              <w:spacing w:after="0" w:line="240" w:lineRule="auto"/>
              <w:ind w:left="-27" w:right="-5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5CF5FD1" w14:textId="77777777" w:rsidR="00F40E29" w:rsidRPr="009726A4" w:rsidRDefault="00F40E29" w:rsidP="00F40E29">
            <w:pPr>
              <w:spacing w:after="0" w:line="240" w:lineRule="auto"/>
              <w:ind w:right="-9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7F9B95F6" w14:textId="77777777" w:rsidR="00F40E29" w:rsidRPr="009726A4" w:rsidRDefault="00F40E29" w:rsidP="00F40E29">
            <w:pPr>
              <w:spacing w:after="0" w:line="240" w:lineRule="auto"/>
              <w:ind w:left="-68" w:right="-6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ED4F1AF" w14:textId="77777777" w:rsidR="00F40E29" w:rsidRPr="009726A4" w:rsidRDefault="00F40E29" w:rsidP="00F40E29">
            <w:pPr>
              <w:spacing w:after="0" w:line="240" w:lineRule="auto"/>
              <w:ind w:right="-102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  <w:hideMark/>
          </w:tcPr>
          <w:p w14:paraId="1A488F08" w14:textId="77777777" w:rsidR="00F40E29" w:rsidRPr="009726A4" w:rsidRDefault="00F40E29" w:rsidP="00F40E29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CA3F22E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88ECB77" w14:textId="77777777" w:rsidR="00F40E29" w:rsidRPr="009726A4" w:rsidRDefault="00F40E29" w:rsidP="00F40E29">
            <w:pPr>
              <w:spacing w:after="0" w:line="240" w:lineRule="auto"/>
              <w:ind w:left="-51" w:right="-5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90" w:type="dxa"/>
            <w:vAlign w:val="center"/>
          </w:tcPr>
          <w:p w14:paraId="49207EB4" w14:textId="77777777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4" w:type="dxa"/>
            <w:vAlign w:val="center"/>
          </w:tcPr>
          <w:p w14:paraId="7EA99D7F" w14:textId="77777777" w:rsidR="00F40E29" w:rsidRPr="009726A4" w:rsidRDefault="00F40E29" w:rsidP="00F40E29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19" w:type="dxa"/>
            <w:vAlign w:val="center"/>
          </w:tcPr>
          <w:p w14:paraId="4C0C16BC" w14:textId="494A5C16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491" w:type="dxa"/>
            <w:vAlign w:val="center"/>
          </w:tcPr>
          <w:p w14:paraId="257366EC" w14:textId="0E77876D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89" w:type="dxa"/>
            <w:vAlign w:val="center"/>
          </w:tcPr>
          <w:p w14:paraId="574043B3" w14:textId="1A932A41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5" w:type="dxa"/>
            <w:vAlign w:val="center"/>
          </w:tcPr>
          <w:p w14:paraId="57720D4E" w14:textId="1AC8C84C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7</w:t>
            </w:r>
          </w:p>
        </w:tc>
      </w:tr>
      <w:tr w:rsidR="00F40E29" w:rsidRPr="009726A4" w14:paraId="4A9013EC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5E6055C4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30C73A7D" w14:textId="5B6304E2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8Neg/Low (% of CD34+ cells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61B91AB" w14:textId="0C04921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AB0392B" w14:textId="22A3FADE" w:rsidR="00F40E29" w:rsidRPr="009726A4" w:rsidRDefault="00F40E29" w:rsidP="00F40E29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658DFD9C" w14:textId="18B77ED7" w:rsidR="00F40E29" w:rsidRPr="009726A4" w:rsidRDefault="00F40E29" w:rsidP="00F40E29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13474575" w14:textId="0793D120" w:rsidR="00F40E29" w:rsidRPr="009726A4" w:rsidRDefault="00F40E29" w:rsidP="00F40E29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0404FAE" w14:textId="0A492E26" w:rsidR="00F40E29" w:rsidRPr="009726A4" w:rsidRDefault="00F40E29" w:rsidP="00F40E29">
            <w:pPr>
              <w:spacing w:after="0" w:line="240" w:lineRule="auto"/>
              <w:ind w:left="-63" w:right="-11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2E3D8633" w14:textId="4B76E54F" w:rsidR="00F40E29" w:rsidRPr="009726A4" w:rsidRDefault="00F40E29" w:rsidP="00F40E29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9523104" w14:textId="2B47DBD8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12F1BCE" w14:textId="7EC9C6A1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74A6DE6" w14:textId="1DD6148A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7D66F601" w14:textId="38DEA3F6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1F88277" w14:textId="5044E630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65B2040B" w14:textId="7E3FA6C3" w:rsidR="00F40E29" w:rsidRPr="009726A4" w:rsidRDefault="00F40E29" w:rsidP="00F40E29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951FABA" w14:textId="0D1AE49D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590C9E84" w14:textId="19509E03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vAlign w:val="center"/>
          </w:tcPr>
          <w:p w14:paraId="542A0BFD" w14:textId="785DD64C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44" w:type="dxa"/>
            <w:vAlign w:val="center"/>
          </w:tcPr>
          <w:p w14:paraId="6C1AC12C" w14:textId="42F324BC" w:rsidR="00F40E29" w:rsidRPr="009726A4" w:rsidRDefault="00F40E29" w:rsidP="00F40E29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519" w:type="dxa"/>
            <w:vAlign w:val="center"/>
          </w:tcPr>
          <w:p w14:paraId="5971B423" w14:textId="33148F77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1" w:type="dxa"/>
            <w:vAlign w:val="center"/>
          </w:tcPr>
          <w:p w14:paraId="7A1885FE" w14:textId="7DA08AA9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489" w:type="dxa"/>
            <w:vAlign w:val="center"/>
          </w:tcPr>
          <w:p w14:paraId="19D954F7" w14:textId="12F4705B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sz w:val="16"/>
                <w:szCs w:val="16"/>
              </w:rPr>
              <w:t>11.2</w:t>
            </w:r>
          </w:p>
        </w:tc>
        <w:tc>
          <w:tcPr>
            <w:tcW w:w="545" w:type="dxa"/>
            <w:vAlign w:val="center"/>
          </w:tcPr>
          <w:p w14:paraId="419D4C97" w14:textId="46870962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sz w:val="16"/>
                <w:szCs w:val="16"/>
              </w:rPr>
              <w:t>3.4</w:t>
            </w:r>
          </w:p>
        </w:tc>
      </w:tr>
      <w:tr w:rsidR="00F40E29" w:rsidRPr="009726A4" w14:paraId="69E54B62" w14:textId="4D755D06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6FB8EEF3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7EF4B983" w14:textId="5C16BF62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25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 of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+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D7DC93C" w14:textId="7777777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D9DB2FA" w14:textId="77777777" w:rsidR="00F40E29" w:rsidRPr="009726A4" w:rsidRDefault="00F40E29" w:rsidP="00F40E29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5E7F2CB" w14:textId="77777777" w:rsidR="00F40E29" w:rsidRPr="009726A4" w:rsidRDefault="00F40E29" w:rsidP="00F40E29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  <w:hideMark/>
          </w:tcPr>
          <w:p w14:paraId="7E5A24A4" w14:textId="77777777" w:rsidR="00F40E29" w:rsidRPr="009726A4" w:rsidRDefault="00F40E29" w:rsidP="00F40E29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33CB20B" w14:textId="77777777" w:rsidR="00F40E29" w:rsidRPr="009726A4" w:rsidRDefault="00F40E29" w:rsidP="00F40E29">
            <w:pPr>
              <w:spacing w:after="0" w:line="240" w:lineRule="auto"/>
              <w:ind w:left="-63" w:right="-11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14:paraId="2A87439D" w14:textId="77777777" w:rsidR="00F40E29" w:rsidRPr="009726A4" w:rsidRDefault="00F40E29" w:rsidP="00F40E29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2399BEE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71FAE4A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56E0288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5863F758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E14BFF1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  <w:hideMark/>
          </w:tcPr>
          <w:p w14:paraId="4D143347" w14:textId="77777777" w:rsidR="00F40E29" w:rsidRPr="009726A4" w:rsidRDefault="00F40E29" w:rsidP="00F40E29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B000383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A936E76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vAlign w:val="center"/>
          </w:tcPr>
          <w:p w14:paraId="350195B6" w14:textId="77777777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4" w:type="dxa"/>
            <w:vAlign w:val="center"/>
          </w:tcPr>
          <w:p w14:paraId="18D92FBA" w14:textId="77777777" w:rsidR="00F40E29" w:rsidRPr="009726A4" w:rsidRDefault="00F40E29" w:rsidP="00F40E29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9" w:type="dxa"/>
            <w:vAlign w:val="center"/>
          </w:tcPr>
          <w:p w14:paraId="5F08A66B" w14:textId="54DA2942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1" w:type="dxa"/>
            <w:vAlign w:val="center"/>
          </w:tcPr>
          <w:p w14:paraId="2A7E9A67" w14:textId="5539F854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dxa"/>
            <w:vAlign w:val="center"/>
          </w:tcPr>
          <w:p w14:paraId="55F6387C" w14:textId="74CA68BE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vAlign w:val="center"/>
          </w:tcPr>
          <w:p w14:paraId="61E1C96F" w14:textId="515758BD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F40E29" w:rsidRPr="009726A4" w14:paraId="1C5E7CA4" w14:textId="2DF97FBE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201CEA05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1C89D9C0" w14:textId="24B3C86E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3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 of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5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+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F736AD9" w14:textId="7777777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9D6E757" w14:textId="77777777" w:rsidR="00F40E29" w:rsidRPr="009726A4" w:rsidRDefault="00F40E29" w:rsidP="00F40E29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475CCA6" w14:textId="77777777" w:rsidR="00F40E29" w:rsidRPr="009726A4" w:rsidRDefault="00F40E29" w:rsidP="00F40E29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  <w:hideMark/>
          </w:tcPr>
          <w:p w14:paraId="3638C031" w14:textId="77777777" w:rsidR="00F40E29" w:rsidRPr="009726A4" w:rsidRDefault="00F40E29" w:rsidP="00F40E29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A31E102" w14:textId="77777777" w:rsidR="00F40E29" w:rsidRPr="009726A4" w:rsidRDefault="00F40E29" w:rsidP="00F40E29">
            <w:pPr>
              <w:spacing w:after="0" w:line="240" w:lineRule="auto"/>
              <w:ind w:left="-63" w:right="-11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14:paraId="2691CEF6" w14:textId="77777777" w:rsidR="00F40E29" w:rsidRPr="009726A4" w:rsidRDefault="00F40E29" w:rsidP="00F40E29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2BD86EA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BED86C9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258CDAB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03D714AF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D411ED7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  <w:hideMark/>
          </w:tcPr>
          <w:p w14:paraId="764910D1" w14:textId="77777777" w:rsidR="00F40E29" w:rsidRPr="009726A4" w:rsidRDefault="00F40E29" w:rsidP="00F40E29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C1725B9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F0F1787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vAlign w:val="center"/>
          </w:tcPr>
          <w:p w14:paraId="1106707C" w14:textId="77777777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4" w:type="dxa"/>
            <w:vAlign w:val="center"/>
          </w:tcPr>
          <w:p w14:paraId="3F1601BD" w14:textId="77777777" w:rsidR="00F40E29" w:rsidRPr="009726A4" w:rsidRDefault="00F40E29" w:rsidP="00F40E29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9" w:type="dxa"/>
            <w:vAlign w:val="center"/>
          </w:tcPr>
          <w:p w14:paraId="4A4D8E72" w14:textId="506D9E18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1" w:type="dxa"/>
            <w:vAlign w:val="center"/>
          </w:tcPr>
          <w:p w14:paraId="57A65C63" w14:textId="2BF898B1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dxa"/>
            <w:vAlign w:val="center"/>
          </w:tcPr>
          <w:p w14:paraId="24331CEE" w14:textId="14213B16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vAlign w:val="center"/>
          </w:tcPr>
          <w:p w14:paraId="57E99D91" w14:textId="1EF43D27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F40E29" w:rsidRPr="009726A4" w14:paraId="3CB8286A" w14:textId="384EABFA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184DF8B3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6FE04F28" w14:textId="104A954A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3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+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HLA-DR high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 of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3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+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B49987C" w14:textId="7777777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16B96B4" w14:textId="77777777" w:rsidR="00F40E29" w:rsidRPr="009726A4" w:rsidRDefault="00F40E29" w:rsidP="00F40E29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7814012" w14:textId="77777777" w:rsidR="00F40E29" w:rsidRPr="009726A4" w:rsidRDefault="00F40E29" w:rsidP="00F40E29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  <w:hideMark/>
          </w:tcPr>
          <w:p w14:paraId="7483D3B8" w14:textId="77777777" w:rsidR="00F40E29" w:rsidRPr="009726A4" w:rsidRDefault="00F40E29" w:rsidP="00F40E29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05E2A3E" w14:textId="77777777" w:rsidR="00F40E29" w:rsidRPr="009726A4" w:rsidRDefault="00F40E29" w:rsidP="00F40E29">
            <w:pPr>
              <w:spacing w:after="0" w:line="240" w:lineRule="auto"/>
              <w:ind w:left="-63" w:right="-11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14:paraId="37872B52" w14:textId="77777777" w:rsidR="00F40E29" w:rsidRPr="009726A4" w:rsidRDefault="00F40E29" w:rsidP="00F40E29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795B55E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55BB170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9B2EACE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6FE6C7DC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38E39C3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  <w:hideMark/>
          </w:tcPr>
          <w:p w14:paraId="024AA49E" w14:textId="77777777" w:rsidR="00F40E29" w:rsidRPr="009726A4" w:rsidRDefault="00F40E29" w:rsidP="00F40E29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499EC69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00F35AA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vAlign w:val="center"/>
          </w:tcPr>
          <w:p w14:paraId="028A8A1A" w14:textId="77777777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4" w:type="dxa"/>
            <w:vAlign w:val="center"/>
          </w:tcPr>
          <w:p w14:paraId="17E0B963" w14:textId="77777777" w:rsidR="00F40E29" w:rsidRPr="009726A4" w:rsidRDefault="00F40E29" w:rsidP="00F40E29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9" w:type="dxa"/>
            <w:vAlign w:val="center"/>
          </w:tcPr>
          <w:p w14:paraId="2334D410" w14:textId="1856E5BF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1" w:type="dxa"/>
            <w:vAlign w:val="center"/>
          </w:tcPr>
          <w:p w14:paraId="3D2869AA" w14:textId="7B068089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dxa"/>
            <w:vAlign w:val="center"/>
          </w:tcPr>
          <w:p w14:paraId="526A8269" w14:textId="59E46A6C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vAlign w:val="center"/>
          </w:tcPr>
          <w:p w14:paraId="5B19E650" w14:textId="1ADAC9A0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F40E29" w:rsidRPr="009726A4" w14:paraId="4A8319FB" w14:textId="0BA561AF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045EE4A6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7FF34E59" w14:textId="024AA314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19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 of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5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+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4119AC7" w14:textId="7777777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26B943E" w14:textId="77777777" w:rsidR="00F40E29" w:rsidRPr="009726A4" w:rsidRDefault="00F40E29" w:rsidP="00F40E29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422E119" w14:textId="77777777" w:rsidR="00F40E29" w:rsidRPr="009726A4" w:rsidRDefault="00F40E29" w:rsidP="00F40E29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  <w:hideMark/>
          </w:tcPr>
          <w:p w14:paraId="19223601" w14:textId="77777777" w:rsidR="00F40E29" w:rsidRPr="009726A4" w:rsidRDefault="00F40E29" w:rsidP="00F40E29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07E8780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14:paraId="212109C0" w14:textId="77777777" w:rsidR="00F40E29" w:rsidRPr="009726A4" w:rsidRDefault="00F40E29" w:rsidP="00F40E29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B7FD2D6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41C8052E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17B7A59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69116A7E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C2F4C86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  <w:hideMark/>
          </w:tcPr>
          <w:p w14:paraId="1D9787F9" w14:textId="77777777" w:rsidR="00F40E29" w:rsidRPr="009726A4" w:rsidRDefault="00F40E29" w:rsidP="00F40E29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9482662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FF57004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vAlign w:val="center"/>
          </w:tcPr>
          <w:p w14:paraId="45D7314E" w14:textId="77777777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4" w:type="dxa"/>
            <w:vAlign w:val="center"/>
          </w:tcPr>
          <w:p w14:paraId="6B8B4DBB" w14:textId="77777777" w:rsidR="00F40E29" w:rsidRPr="009726A4" w:rsidRDefault="00F40E29" w:rsidP="00F40E29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9" w:type="dxa"/>
            <w:vAlign w:val="center"/>
          </w:tcPr>
          <w:p w14:paraId="5A31FB50" w14:textId="58B8A0DC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1" w:type="dxa"/>
            <w:vAlign w:val="center"/>
          </w:tcPr>
          <w:p w14:paraId="62A12926" w14:textId="437DF77D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dxa"/>
            <w:vAlign w:val="center"/>
          </w:tcPr>
          <w:p w14:paraId="5BB487F2" w14:textId="2AD38A40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vAlign w:val="center"/>
          </w:tcPr>
          <w:p w14:paraId="37D03365" w14:textId="5675CB67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F40E29" w:rsidRPr="009726A4" w14:paraId="111DB590" w14:textId="4950736C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26F94F7C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22889DEF" w14:textId="4776787E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19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+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HLA-DR high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 of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19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+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E1F94F1" w14:textId="7777777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CA1C774" w14:textId="77777777" w:rsidR="00F40E29" w:rsidRPr="009726A4" w:rsidRDefault="00F40E29" w:rsidP="00F40E29">
            <w:pPr>
              <w:spacing w:after="0" w:line="240" w:lineRule="auto"/>
              <w:ind w:left="-99" w:right="-8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56D882D" w14:textId="77777777" w:rsidR="00F40E29" w:rsidRPr="009726A4" w:rsidRDefault="00F40E29" w:rsidP="00F40E29">
            <w:pPr>
              <w:spacing w:after="0" w:line="240" w:lineRule="auto"/>
              <w:ind w:left="-76" w:right="-95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  <w:hideMark/>
          </w:tcPr>
          <w:p w14:paraId="060E1ACA" w14:textId="77777777" w:rsidR="00F40E29" w:rsidRPr="009726A4" w:rsidRDefault="00F40E29" w:rsidP="00F40E29">
            <w:pPr>
              <w:spacing w:after="0" w:line="240" w:lineRule="auto"/>
              <w:ind w:left="-96" w:right="-100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6267559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14:paraId="6C70B97C" w14:textId="77777777" w:rsidR="00F40E29" w:rsidRPr="009726A4" w:rsidRDefault="00F40E29" w:rsidP="00F40E29">
            <w:pPr>
              <w:spacing w:after="0" w:line="240" w:lineRule="auto"/>
              <w:ind w:left="-64" w:right="-156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B88C84D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9790E5D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428B7D7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14:paraId="29217378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3579D90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  <w:hideMark/>
          </w:tcPr>
          <w:p w14:paraId="53443E0E" w14:textId="77777777" w:rsidR="00F40E29" w:rsidRPr="009726A4" w:rsidRDefault="00F40E29" w:rsidP="00F40E29">
            <w:pPr>
              <w:spacing w:after="0" w:line="240" w:lineRule="auto"/>
              <w:ind w:left="-220" w:right="-187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C0D8762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E0FB4D0" w14:textId="77777777" w:rsidR="00F40E29" w:rsidRPr="009726A4" w:rsidRDefault="00F40E29" w:rsidP="00F40E2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vAlign w:val="center"/>
          </w:tcPr>
          <w:p w14:paraId="2B984CEE" w14:textId="77777777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4" w:type="dxa"/>
            <w:vAlign w:val="center"/>
          </w:tcPr>
          <w:p w14:paraId="0CCC173D" w14:textId="77777777" w:rsidR="00F40E29" w:rsidRPr="009726A4" w:rsidRDefault="00F40E29" w:rsidP="00F40E29">
            <w:pPr>
              <w:spacing w:after="0" w:line="240" w:lineRule="auto"/>
              <w:ind w:left="-123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9" w:type="dxa"/>
            <w:vAlign w:val="center"/>
          </w:tcPr>
          <w:p w14:paraId="0CA42B4C" w14:textId="3DFFF4E9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1" w:type="dxa"/>
            <w:vAlign w:val="center"/>
          </w:tcPr>
          <w:p w14:paraId="2E68C5E2" w14:textId="528C49A8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dxa"/>
            <w:vAlign w:val="center"/>
          </w:tcPr>
          <w:p w14:paraId="047C4C2B" w14:textId="106B8B00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vAlign w:val="center"/>
          </w:tcPr>
          <w:p w14:paraId="2F82B1AA" w14:textId="000904D1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F40E29" w:rsidRPr="009726A4" w14:paraId="13E1D387" w14:textId="77777777" w:rsidTr="009726A4">
        <w:trPr>
          <w:trHeight w:val="20"/>
        </w:trPr>
        <w:tc>
          <w:tcPr>
            <w:tcW w:w="858" w:type="dxa"/>
            <w:vMerge w:val="restart"/>
            <w:vAlign w:val="center"/>
          </w:tcPr>
          <w:p w14:paraId="40C1C67C" w14:textId="77777777" w:rsidR="00DE5396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MPBCs</w:t>
            </w:r>
          </w:p>
          <w:p w14:paraId="5EAE890C" w14:textId="66CC2559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+</w:t>
            </w:r>
            <w:proofErr w:type="spellStart"/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FasL</w:t>
            </w:r>
            <w:proofErr w:type="spellEnd"/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AM</w:t>
            </w:r>
          </w:p>
        </w:tc>
        <w:tc>
          <w:tcPr>
            <w:tcW w:w="2498" w:type="dxa"/>
            <w:shd w:val="clear" w:color="auto" w:fill="auto"/>
            <w:vAlign w:val="center"/>
          </w:tcPr>
          <w:p w14:paraId="1BC5AD75" w14:textId="63CA305F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NC x10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6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after treatmen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99C1F06" w14:textId="7D9C3E9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37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455EE187" w14:textId="6E1A931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63FEC24C" w14:textId="0C8A41B6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54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3F70B7AC" w14:textId="2F07A0EF" w:rsidR="00F40E29" w:rsidRPr="009726A4" w:rsidRDefault="00F40E29" w:rsidP="00F40E29">
            <w:pPr>
              <w:spacing w:after="0" w:line="240" w:lineRule="auto"/>
              <w:ind w:left="-60" w:right="-121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0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243280F" w14:textId="52B5C50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539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4564BAD7" w14:textId="2255172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7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4609974" w14:textId="3565288D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7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8EBDEB1" w14:textId="04D181B8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2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BCB0731" w14:textId="746A10C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983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56DFA2F0" w14:textId="2413D268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C7ABD9B" w14:textId="277BA75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75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6BC8DD24" w14:textId="4DCF79FD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52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3D89542" w14:textId="2B87C065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76E2BD18" w14:textId="11ECA23C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36</w:t>
            </w:r>
          </w:p>
        </w:tc>
        <w:tc>
          <w:tcPr>
            <w:tcW w:w="490" w:type="dxa"/>
            <w:vAlign w:val="center"/>
          </w:tcPr>
          <w:p w14:paraId="737D43CB" w14:textId="3E188C79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385</w:t>
            </w:r>
          </w:p>
        </w:tc>
        <w:tc>
          <w:tcPr>
            <w:tcW w:w="544" w:type="dxa"/>
            <w:vAlign w:val="center"/>
          </w:tcPr>
          <w:p w14:paraId="279EA92D" w14:textId="4ED1CC08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550</w:t>
            </w:r>
          </w:p>
        </w:tc>
        <w:tc>
          <w:tcPr>
            <w:tcW w:w="519" w:type="dxa"/>
            <w:vAlign w:val="center"/>
          </w:tcPr>
          <w:p w14:paraId="0CCCE284" w14:textId="618D3315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sz w:val="16"/>
                <w:szCs w:val="16"/>
              </w:rPr>
              <w:t>2943</w:t>
            </w:r>
          </w:p>
        </w:tc>
        <w:tc>
          <w:tcPr>
            <w:tcW w:w="491" w:type="dxa"/>
            <w:vAlign w:val="center"/>
          </w:tcPr>
          <w:p w14:paraId="2B1A9A27" w14:textId="14308478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4</w:t>
            </w:r>
            <w:r w:rsidR="009726A4"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89" w:type="dxa"/>
            <w:vAlign w:val="center"/>
          </w:tcPr>
          <w:p w14:paraId="3698867C" w14:textId="15F1A3FD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39</w:t>
            </w:r>
          </w:p>
        </w:tc>
        <w:tc>
          <w:tcPr>
            <w:tcW w:w="545" w:type="dxa"/>
            <w:vAlign w:val="center"/>
          </w:tcPr>
          <w:p w14:paraId="146C255B" w14:textId="3B4AD706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3</w:t>
            </w:r>
            <w:r w:rsidR="009726A4"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F40E29" w:rsidRPr="009726A4" w14:paraId="5A191B6C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07195F9B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597C8FBF" w14:textId="68CC77B6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4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10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6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after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AA38AF3" w14:textId="00EDA73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F1649B9" w14:textId="3834A2C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6516EF95" w14:textId="56547B5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3BF21BDE" w14:textId="020B9005" w:rsidR="00F40E29" w:rsidRPr="009726A4" w:rsidRDefault="00F40E29" w:rsidP="00F40E29">
            <w:pPr>
              <w:spacing w:after="0" w:line="240" w:lineRule="auto"/>
              <w:ind w:left="-60" w:right="-121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223ED56" w14:textId="10A0CF2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4754E657" w14:textId="0437117E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F15793D" w14:textId="4FA6B37D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5D8E6A4" w14:textId="49409C66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D14CE03" w14:textId="4EBCD4A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623017EA" w14:textId="3D374EE8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A124924" w14:textId="0DDAE94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5A8CE1D0" w14:textId="22334DB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9BFCC71" w14:textId="2538221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7E12E9C2" w14:textId="757FCACD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90" w:type="dxa"/>
            <w:vAlign w:val="center"/>
          </w:tcPr>
          <w:p w14:paraId="369EA818" w14:textId="42941881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4" w:type="dxa"/>
            <w:vAlign w:val="center"/>
          </w:tcPr>
          <w:p w14:paraId="7FA37ADB" w14:textId="467CD46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519" w:type="dxa"/>
            <w:vAlign w:val="center"/>
          </w:tcPr>
          <w:p w14:paraId="3DAD111B" w14:textId="3DEDF89E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91" w:type="dxa"/>
            <w:vAlign w:val="center"/>
          </w:tcPr>
          <w:p w14:paraId="337601DD" w14:textId="4120FA7E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89" w:type="dxa"/>
            <w:vAlign w:val="center"/>
          </w:tcPr>
          <w:p w14:paraId="513258F2" w14:textId="29369435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5" w:type="dxa"/>
            <w:vAlign w:val="center"/>
          </w:tcPr>
          <w:p w14:paraId="138B17B4" w14:textId="2DE08654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</w:tr>
      <w:tr w:rsidR="00F40E29" w:rsidRPr="009726A4" w14:paraId="39A41856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7BBC7D74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103DDF92" w14:textId="737572A8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45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 (% of analyzed cells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30B695A5" w14:textId="6D67A6E1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79797DB" w14:textId="3C79EBA4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5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3DA9A040" w14:textId="2C51CD9E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1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2F757C1C" w14:textId="5949F479" w:rsidR="00F40E29" w:rsidRPr="009726A4" w:rsidRDefault="00F40E29" w:rsidP="00F40E29">
            <w:pPr>
              <w:spacing w:after="0" w:line="240" w:lineRule="auto"/>
              <w:ind w:left="-60" w:right="-121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8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927153D" w14:textId="0534AA24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1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7B66A18B" w14:textId="506FD4E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B505047" w14:textId="6D48B4F4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3247428" w14:textId="1952F69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8.9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888FD7E" w14:textId="1EC9F151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7.3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6A71B83E" w14:textId="443B85B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7B60AD3" w14:textId="3A84CC44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4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0DCA1480" w14:textId="139D14F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C812FCB" w14:textId="0C38F29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1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2313488D" w14:textId="7FBE3AB3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6</w:t>
            </w:r>
          </w:p>
        </w:tc>
        <w:tc>
          <w:tcPr>
            <w:tcW w:w="490" w:type="dxa"/>
            <w:vAlign w:val="center"/>
          </w:tcPr>
          <w:p w14:paraId="35D31FD7" w14:textId="3FDEF4AA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4.9</w:t>
            </w:r>
          </w:p>
        </w:tc>
        <w:tc>
          <w:tcPr>
            <w:tcW w:w="544" w:type="dxa"/>
            <w:vAlign w:val="center"/>
          </w:tcPr>
          <w:p w14:paraId="7F79540B" w14:textId="675CFF8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7.4</w:t>
            </w:r>
          </w:p>
        </w:tc>
        <w:tc>
          <w:tcPr>
            <w:tcW w:w="519" w:type="dxa"/>
            <w:vAlign w:val="center"/>
          </w:tcPr>
          <w:p w14:paraId="6C9A1B23" w14:textId="75C42C8B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.6</w:t>
            </w:r>
          </w:p>
        </w:tc>
        <w:tc>
          <w:tcPr>
            <w:tcW w:w="491" w:type="dxa"/>
            <w:vAlign w:val="center"/>
          </w:tcPr>
          <w:p w14:paraId="6F0FF257" w14:textId="53276AFA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89" w:type="dxa"/>
            <w:vAlign w:val="center"/>
          </w:tcPr>
          <w:p w14:paraId="51D0F1B6" w14:textId="2A3FDC7A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545" w:type="dxa"/>
            <w:vAlign w:val="center"/>
          </w:tcPr>
          <w:p w14:paraId="57D5A191" w14:textId="6EFA0996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.9</w:t>
            </w:r>
          </w:p>
        </w:tc>
      </w:tr>
      <w:tr w:rsidR="00F40E29" w:rsidRPr="009726A4" w14:paraId="723B0439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0BB72C8B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67465ADB" w14:textId="0925D709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3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+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% of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45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1186591" w14:textId="01EDC16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50.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6FFD35A1" w14:textId="1921CF29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9.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5FFF460A" w14:textId="41150E98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45.4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5F2EE4D8" w14:textId="5FDDBEA0" w:rsidR="00F40E29" w:rsidRPr="009726A4" w:rsidRDefault="00F40E29" w:rsidP="00F40E29">
            <w:pPr>
              <w:spacing w:after="0" w:line="240" w:lineRule="auto"/>
              <w:ind w:left="-60" w:right="-121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9.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50E0BEF" w14:textId="58E6DF0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9.2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26ECA505" w14:textId="2C08219C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42.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F837872" w14:textId="4EFE2B5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4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1B0A021" w14:textId="07D2C33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40.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FFBEF58" w14:textId="3B97D771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39.3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7F1A0F9B" w14:textId="4B30E84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7.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5D5AB44" w14:textId="2E4D0BD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9.5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11181038" w14:textId="5CCD367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6.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332F6E1" w14:textId="47AE4B04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8.5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3535FAF8" w14:textId="0480BA9D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34.2</w:t>
            </w:r>
          </w:p>
        </w:tc>
        <w:tc>
          <w:tcPr>
            <w:tcW w:w="490" w:type="dxa"/>
            <w:vAlign w:val="center"/>
          </w:tcPr>
          <w:p w14:paraId="72E9BEC7" w14:textId="5983CA90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58.8</w:t>
            </w:r>
          </w:p>
        </w:tc>
        <w:tc>
          <w:tcPr>
            <w:tcW w:w="544" w:type="dxa"/>
            <w:vAlign w:val="center"/>
          </w:tcPr>
          <w:p w14:paraId="0C48CB76" w14:textId="2FFED2A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9.6</w:t>
            </w:r>
          </w:p>
        </w:tc>
        <w:tc>
          <w:tcPr>
            <w:tcW w:w="519" w:type="dxa"/>
            <w:vAlign w:val="center"/>
          </w:tcPr>
          <w:p w14:paraId="5FB22862" w14:textId="5DE31592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4.2</w:t>
            </w:r>
          </w:p>
        </w:tc>
        <w:tc>
          <w:tcPr>
            <w:tcW w:w="491" w:type="dxa"/>
            <w:vAlign w:val="center"/>
          </w:tcPr>
          <w:p w14:paraId="50C4327C" w14:textId="094EB475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489" w:type="dxa"/>
            <w:vAlign w:val="center"/>
          </w:tcPr>
          <w:p w14:paraId="11D194B1" w14:textId="2B6DB4D0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45" w:type="dxa"/>
            <w:vAlign w:val="center"/>
          </w:tcPr>
          <w:p w14:paraId="30421561" w14:textId="2ABE4DE8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4</w:t>
            </w:r>
          </w:p>
        </w:tc>
      </w:tr>
      <w:tr w:rsidR="00F40E29" w:rsidRPr="009726A4" w14:paraId="1836E991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35163DD8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5D1E04AD" w14:textId="0D3493C9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34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+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% of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45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63A6585B" w14:textId="6BBF6CE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F989065" w14:textId="29C11B0E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1AE85DC4" w14:textId="7037B2C9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5F61F168" w14:textId="23D2CCE5" w:rsidR="00F40E29" w:rsidRPr="009726A4" w:rsidRDefault="00F40E29" w:rsidP="00F40E29">
            <w:pPr>
              <w:spacing w:after="0" w:line="240" w:lineRule="auto"/>
              <w:ind w:left="-60" w:right="-121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B770E61" w14:textId="690B3B0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82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316F72C9" w14:textId="6EE4E445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5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B9350CE" w14:textId="5E160BA6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D8FA2C2" w14:textId="0EC9BE64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3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A63E7F6" w14:textId="6C99C90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35C68908" w14:textId="62C33045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4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C83C862" w14:textId="751FAF9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06AB0E3A" w14:textId="5BA01C9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6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B4D8A81" w14:textId="28763DC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7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18C762FD" w14:textId="5B2BC79D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90" w:type="dxa"/>
            <w:vAlign w:val="center"/>
          </w:tcPr>
          <w:p w14:paraId="342D3B95" w14:textId="3995BC36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4" w:type="dxa"/>
            <w:vAlign w:val="center"/>
          </w:tcPr>
          <w:p w14:paraId="46539B65" w14:textId="406225D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19" w:type="dxa"/>
            <w:vAlign w:val="center"/>
          </w:tcPr>
          <w:p w14:paraId="107D4A7C" w14:textId="10530BEB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491" w:type="dxa"/>
            <w:vAlign w:val="center"/>
          </w:tcPr>
          <w:p w14:paraId="319F33E4" w14:textId="61BF758D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89" w:type="dxa"/>
            <w:vAlign w:val="center"/>
          </w:tcPr>
          <w:p w14:paraId="43967830" w14:textId="090D8BE0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45" w:type="dxa"/>
            <w:vAlign w:val="center"/>
          </w:tcPr>
          <w:p w14:paraId="7E8D926A" w14:textId="67BBC832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5</w:t>
            </w:r>
          </w:p>
        </w:tc>
      </w:tr>
      <w:tr w:rsidR="00F40E29" w:rsidRPr="009726A4" w14:paraId="270A0F9F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5CA94D57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6608F1B9" w14:textId="3514DDD2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8</w:t>
            </w:r>
            <w:r w:rsidRPr="006275B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  <w:rPrChange w:id="0" w:author="Galina Rodionov M.Sc" w:date="2022-05-05T10:39:00Z">
                  <w:rPr>
                    <w:rFonts w:asciiTheme="majorBidi" w:hAnsiTheme="majorBidi" w:cstheme="majorBidi"/>
                    <w:color w:val="000000"/>
                    <w:sz w:val="16"/>
                    <w:szCs w:val="16"/>
                  </w:rPr>
                </w:rPrChange>
              </w:rPr>
              <w:t xml:space="preserve">Neg/Low 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% of CD34</w:t>
            </w:r>
            <w:r w:rsidRPr="006275B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  <w:rPrChange w:id="1" w:author="Galina Rodionov M.Sc" w:date="2022-05-05T10:39:00Z">
                  <w:rPr>
                    <w:rFonts w:asciiTheme="majorBidi" w:hAnsiTheme="majorBidi" w:cstheme="majorBidi"/>
                    <w:color w:val="000000"/>
                    <w:sz w:val="16"/>
                    <w:szCs w:val="16"/>
                  </w:rPr>
                </w:rPrChange>
              </w:rPr>
              <w:t>+</w:t>
            </w: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cells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02E2E5D" w14:textId="50E94754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6B54555" w14:textId="7640A48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73319369" w14:textId="014FFD66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4FF120F0" w14:textId="738F8C7C" w:rsidR="00F40E29" w:rsidRPr="009726A4" w:rsidRDefault="00F40E29" w:rsidP="00F40E29">
            <w:pPr>
              <w:spacing w:after="0" w:line="240" w:lineRule="auto"/>
              <w:ind w:left="-60" w:right="-121" w:hanging="38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0898734" w14:textId="4B91261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6714C4EF" w14:textId="1E6F31F6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2D3E628" w14:textId="2ADC61BE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631647F" w14:textId="639E726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FE93F6B" w14:textId="509835C8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5232B932" w14:textId="7A541B5C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EF79E62" w14:textId="07AA933C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7C841307" w14:textId="35DF0D2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1DAF671" w14:textId="124AB06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782D337A" w14:textId="0BA465E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vAlign w:val="center"/>
          </w:tcPr>
          <w:p w14:paraId="791CB4D8" w14:textId="101306F6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44" w:type="dxa"/>
            <w:vAlign w:val="center"/>
          </w:tcPr>
          <w:p w14:paraId="5D52C777" w14:textId="44FEC73C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519" w:type="dxa"/>
            <w:vAlign w:val="center"/>
          </w:tcPr>
          <w:p w14:paraId="4BBB09F4" w14:textId="65A82AF0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1" w:type="dxa"/>
            <w:vAlign w:val="center"/>
          </w:tcPr>
          <w:p w14:paraId="6179BACB" w14:textId="6EB43038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9" w:type="dxa"/>
            <w:vAlign w:val="center"/>
          </w:tcPr>
          <w:p w14:paraId="15FFDFD5" w14:textId="11AACC9B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45" w:type="dxa"/>
            <w:vAlign w:val="center"/>
          </w:tcPr>
          <w:p w14:paraId="143A98F1" w14:textId="60781E50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</w:tr>
      <w:tr w:rsidR="00F40E29" w:rsidRPr="009726A4" w14:paraId="7018D6A4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496F723F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0DAB194D" w14:textId="314F474F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25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+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% of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3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77F6463B" w14:textId="5CFCE32D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3DF14C88" w14:textId="6CA42703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6D11C410" w14:textId="70798CF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5.0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5D9B7EAA" w14:textId="022272CC" w:rsidR="00F40E29" w:rsidRPr="009726A4" w:rsidRDefault="00F40E29" w:rsidP="00F40E29">
            <w:pPr>
              <w:spacing w:after="0" w:line="240" w:lineRule="auto"/>
              <w:ind w:left="-60" w:right="-121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1572C7B" w14:textId="7E9AA81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8.4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785233A9" w14:textId="0E2F6C1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494D774" w14:textId="4C52E1A9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D1A36C2" w14:textId="22A7DD6C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1B3A477" w14:textId="1CE64796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73B949F6" w14:textId="495506AE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6574F51" w14:textId="5DEE1C19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5.0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7E8A8E18" w14:textId="12B8D196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0.4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47A2D59" w14:textId="574D2D8D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7E2A8845" w14:textId="46D94DB1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0" w:type="dxa"/>
            <w:vAlign w:val="center"/>
          </w:tcPr>
          <w:p w14:paraId="40BAB035" w14:textId="1986667B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center"/>
          </w:tcPr>
          <w:p w14:paraId="5506C5E2" w14:textId="541634B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19" w:type="dxa"/>
            <w:vAlign w:val="center"/>
          </w:tcPr>
          <w:p w14:paraId="7FE246C4" w14:textId="72F1BEAD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1" w:type="dxa"/>
            <w:vAlign w:val="center"/>
          </w:tcPr>
          <w:p w14:paraId="26C1BAFA" w14:textId="4974762F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dxa"/>
            <w:vAlign w:val="center"/>
          </w:tcPr>
          <w:p w14:paraId="712EC057" w14:textId="382AC84D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vAlign w:val="center"/>
          </w:tcPr>
          <w:p w14:paraId="2995BA4D" w14:textId="6874EE1A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F40E29" w:rsidRPr="009726A4" w14:paraId="1BC7FC20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406C23C9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03EF340A" w14:textId="537EBED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33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+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% of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45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AAC0AD3" w14:textId="3F2CDD65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527F40F" w14:textId="373650EC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68CA87CA" w14:textId="39CB306C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3CC82DE5" w14:textId="430D6C09" w:rsidR="00F40E29" w:rsidRPr="009726A4" w:rsidRDefault="00F40E29" w:rsidP="00F40E29">
            <w:pPr>
              <w:spacing w:after="0" w:line="240" w:lineRule="auto"/>
              <w:ind w:left="-60" w:right="-121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1.9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695780A" w14:textId="74F67613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0.5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0F2B0D46" w14:textId="2E1CAAD1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1A8F0A7" w14:textId="1CD1EDC4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4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924EF50" w14:textId="3C9B49E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8FDB631" w14:textId="2C6DEFC4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28434AD9" w14:textId="1094006E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6.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89B2087" w14:textId="18E147B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6.6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323BAFA3" w14:textId="15890376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2.0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6CDDCD4" w14:textId="44568063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129D77FA" w14:textId="45882A7C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0" w:type="dxa"/>
            <w:vAlign w:val="center"/>
          </w:tcPr>
          <w:p w14:paraId="3E1065D2" w14:textId="13D2ACB1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center"/>
          </w:tcPr>
          <w:p w14:paraId="161F0561" w14:textId="1437CD6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19" w:type="dxa"/>
            <w:vAlign w:val="center"/>
          </w:tcPr>
          <w:p w14:paraId="3F1E16C8" w14:textId="3BCEDC3A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1" w:type="dxa"/>
            <w:vAlign w:val="center"/>
          </w:tcPr>
          <w:p w14:paraId="005CC782" w14:textId="13E6C4CA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dxa"/>
            <w:vAlign w:val="center"/>
          </w:tcPr>
          <w:p w14:paraId="025E7955" w14:textId="5C52F4F5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vAlign w:val="center"/>
          </w:tcPr>
          <w:p w14:paraId="7D6160B5" w14:textId="68DF4072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F40E29" w:rsidRPr="009726A4" w14:paraId="0E6B40C8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5F645E9B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62201F54" w14:textId="0FA59C28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33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 HLA-DR </w:t>
            </w:r>
            <w:proofErr w:type="gramStart"/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high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</w:t>
            </w:r>
            <w:proofErr w:type="gramEnd"/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% of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33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055ED334" w14:textId="09E37CA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21D924C5" w14:textId="7732F05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226459DB" w14:textId="783BC865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2.3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7ED7FA8D" w14:textId="2883B5EA" w:rsidR="00F40E29" w:rsidRPr="009726A4" w:rsidRDefault="00F40E29" w:rsidP="00F40E29">
            <w:pPr>
              <w:spacing w:after="0" w:line="240" w:lineRule="auto"/>
              <w:ind w:left="-60" w:right="-121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EB3E4D0" w14:textId="5FE6A926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2.5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165DE77E" w14:textId="2EF3FA29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B867DC7" w14:textId="60D0CB3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5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1940D30" w14:textId="450FD78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7CAD8BC" w14:textId="0BCCA094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0BE9662A" w14:textId="44390044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1.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400FFC6" w14:textId="59CC1AE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0.4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05611059" w14:textId="062FEBF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6.8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7BCC965" w14:textId="777C9F2C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20872832" w14:textId="02F35486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0" w:type="dxa"/>
            <w:vAlign w:val="center"/>
          </w:tcPr>
          <w:p w14:paraId="7C1DCD6B" w14:textId="4BFE3DC5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center"/>
          </w:tcPr>
          <w:p w14:paraId="1E5E781C" w14:textId="73948508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19" w:type="dxa"/>
            <w:vAlign w:val="center"/>
          </w:tcPr>
          <w:p w14:paraId="293295ED" w14:textId="23C08C47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1" w:type="dxa"/>
            <w:vAlign w:val="center"/>
          </w:tcPr>
          <w:p w14:paraId="14AE7114" w14:textId="17183973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dxa"/>
            <w:vAlign w:val="center"/>
          </w:tcPr>
          <w:p w14:paraId="0334C6CA" w14:textId="758C43AD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vAlign w:val="center"/>
          </w:tcPr>
          <w:p w14:paraId="1ABAE18B" w14:textId="57B84FEC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F40E29" w:rsidRPr="009726A4" w14:paraId="3EDD833D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74BB2591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43A0F460" w14:textId="288E435E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19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+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% of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45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10CBD7CD" w14:textId="2CD249C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77228D8A" w14:textId="1A6408F1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039CDE93" w14:textId="0AB7D641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8.0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34134F32" w14:textId="49A320C7" w:rsidR="00F40E29" w:rsidRPr="009726A4" w:rsidRDefault="00F40E29" w:rsidP="00F40E29">
            <w:pPr>
              <w:spacing w:after="0" w:line="240" w:lineRule="auto"/>
              <w:ind w:left="-60" w:right="-121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3D207EE" w14:textId="122D4FB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.0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0B871C57" w14:textId="6F587FD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956F824" w14:textId="312C485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6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87A624E" w14:textId="0ADF5213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A1A3364" w14:textId="345C660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2A3229EB" w14:textId="57C35DE1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17EE4C0" w14:textId="7CF56F2E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5C1A856C" w14:textId="6EB72DD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07D5AC1" w14:textId="0467AF17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640F3B69" w14:textId="18B4A833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0" w:type="dxa"/>
            <w:vAlign w:val="center"/>
          </w:tcPr>
          <w:p w14:paraId="376705CF" w14:textId="65A571C2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center"/>
          </w:tcPr>
          <w:p w14:paraId="0656B344" w14:textId="170A1963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19" w:type="dxa"/>
            <w:vAlign w:val="center"/>
          </w:tcPr>
          <w:p w14:paraId="4727DBBE" w14:textId="797CB2BE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1" w:type="dxa"/>
            <w:vAlign w:val="center"/>
          </w:tcPr>
          <w:p w14:paraId="5F25F006" w14:textId="1760AFDF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dxa"/>
            <w:vAlign w:val="center"/>
          </w:tcPr>
          <w:p w14:paraId="4D75F484" w14:textId="210D3A89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vAlign w:val="center"/>
          </w:tcPr>
          <w:p w14:paraId="413239BB" w14:textId="54DEE9E6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F40E29" w:rsidRPr="009726A4" w14:paraId="37092131" w14:textId="77777777" w:rsidTr="009726A4">
        <w:trPr>
          <w:trHeight w:val="20"/>
        </w:trPr>
        <w:tc>
          <w:tcPr>
            <w:tcW w:w="858" w:type="dxa"/>
            <w:vMerge/>
            <w:vAlign w:val="center"/>
          </w:tcPr>
          <w:p w14:paraId="095E9749" w14:textId="77777777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8" w:type="dxa"/>
            <w:shd w:val="clear" w:color="auto" w:fill="auto"/>
            <w:vAlign w:val="center"/>
          </w:tcPr>
          <w:p w14:paraId="53009FDD" w14:textId="4A9D2343" w:rsidR="00F40E29" w:rsidRPr="009726A4" w:rsidRDefault="00F40E29" w:rsidP="00F40E29">
            <w:pPr>
              <w:spacing w:after="0" w:line="240" w:lineRule="auto"/>
              <w:ind w:left="-37" w:right="-71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19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 HLA-DR </w:t>
            </w:r>
            <w:proofErr w:type="gramStart"/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high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</w:t>
            </w:r>
            <w:proofErr w:type="gramEnd"/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% of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D19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31" w:type="dxa"/>
            <w:shd w:val="clear" w:color="auto" w:fill="auto"/>
            <w:vAlign w:val="center"/>
          </w:tcPr>
          <w:p w14:paraId="5A01BFEB" w14:textId="3FE223AD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02C8406" w14:textId="617F790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16D19201" w14:textId="725362A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</w:tcPr>
          <w:p w14:paraId="00DAF035" w14:textId="03FB86D8" w:rsidR="00F40E29" w:rsidRPr="009726A4" w:rsidRDefault="00F40E29" w:rsidP="00F40E29">
            <w:pPr>
              <w:spacing w:after="0" w:line="240" w:lineRule="auto"/>
              <w:ind w:left="-60" w:right="-121" w:hanging="3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A3DCB70" w14:textId="6370C38A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5FB26BA4" w14:textId="780A726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AD863B8" w14:textId="43D2C6A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A766E53" w14:textId="081B1523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C732FE1" w14:textId="1206A2DB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1A00C0C1" w14:textId="23A2557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8.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9EF62E3" w14:textId="25B4BE7F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2.3</w:t>
            </w:r>
          </w:p>
        </w:tc>
        <w:tc>
          <w:tcPr>
            <w:tcW w:w="576" w:type="dxa"/>
            <w:shd w:val="clear" w:color="auto" w:fill="D0CECE" w:themeFill="background2" w:themeFillShade="E6"/>
            <w:noWrap/>
            <w:vAlign w:val="center"/>
          </w:tcPr>
          <w:p w14:paraId="5FB16FD6" w14:textId="21FCDDF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51C489F" w14:textId="7CDB04D2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14:paraId="191ADA79" w14:textId="7954D4D0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0" w:type="dxa"/>
            <w:vAlign w:val="center"/>
          </w:tcPr>
          <w:p w14:paraId="363C1E36" w14:textId="46751863" w:rsidR="00F40E29" w:rsidRPr="009726A4" w:rsidRDefault="00F40E29" w:rsidP="009726A4">
            <w:pPr>
              <w:spacing w:after="0" w:line="240" w:lineRule="auto"/>
              <w:ind w:left="-107" w:right="-99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4" w:type="dxa"/>
            <w:vAlign w:val="center"/>
          </w:tcPr>
          <w:p w14:paraId="3B5FD7AE" w14:textId="15356C4D" w:rsidR="00F40E29" w:rsidRPr="009726A4" w:rsidRDefault="00F40E29" w:rsidP="00F40E29">
            <w:pPr>
              <w:spacing w:after="0" w:line="240" w:lineRule="auto"/>
              <w:ind w:left="-60" w:right="-121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19" w:type="dxa"/>
            <w:vAlign w:val="center"/>
          </w:tcPr>
          <w:p w14:paraId="66E214C9" w14:textId="3D8893C0" w:rsidR="00F40E29" w:rsidRPr="009726A4" w:rsidRDefault="00F40E29" w:rsidP="009726A4">
            <w:pPr>
              <w:spacing w:after="0" w:line="240" w:lineRule="auto"/>
              <w:ind w:left="-160" w:right="-11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1" w:type="dxa"/>
            <w:vAlign w:val="center"/>
          </w:tcPr>
          <w:p w14:paraId="0A44566A" w14:textId="7347AF3D" w:rsidR="00F40E29" w:rsidRPr="009726A4" w:rsidRDefault="00F40E29" w:rsidP="009726A4">
            <w:pPr>
              <w:spacing w:after="0" w:line="240" w:lineRule="auto"/>
              <w:ind w:left="-102" w:right="-168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dxa"/>
            <w:vAlign w:val="center"/>
          </w:tcPr>
          <w:p w14:paraId="7AB3C97E" w14:textId="138B68D2" w:rsidR="00F40E29" w:rsidRPr="009726A4" w:rsidRDefault="00F40E29" w:rsidP="009726A4">
            <w:pPr>
              <w:spacing w:after="0" w:line="240" w:lineRule="auto"/>
              <w:ind w:left="-44" w:right="-8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vAlign w:val="center"/>
          </w:tcPr>
          <w:p w14:paraId="5E45CE53" w14:textId="06BFFC3E" w:rsidR="00F40E29" w:rsidRPr="009726A4" w:rsidRDefault="00F40E29" w:rsidP="009726A4">
            <w:pPr>
              <w:spacing w:after="0" w:line="240" w:lineRule="auto"/>
              <w:ind w:left="-129" w:right="-104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26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</w:tbl>
    <w:p w14:paraId="2B943A70" w14:textId="4DBA5523" w:rsidR="00E13226" w:rsidRPr="00F731CA" w:rsidRDefault="00B85F35" w:rsidP="00EB45FB">
      <w:pPr>
        <w:spacing w:after="0" w:line="240" w:lineRule="auto"/>
        <w:rPr>
          <w:rFonts w:asciiTheme="majorBidi" w:hAnsiTheme="majorBidi" w:cstheme="majorBidi"/>
          <w:sz w:val="18"/>
          <w:szCs w:val="18"/>
          <w:lang w:val="en-US"/>
        </w:rPr>
      </w:pPr>
      <w:r w:rsidRPr="00F731CA">
        <w:rPr>
          <w:rFonts w:asciiTheme="majorBidi" w:hAnsiTheme="majorBidi" w:cstheme="majorBidi"/>
          <w:sz w:val="18"/>
          <w:szCs w:val="18"/>
          <w:lang w:val="en-US"/>
        </w:rPr>
        <w:t xml:space="preserve">*This sample was used for </w:t>
      </w:r>
      <w:r w:rsidR="00F731CA" w:rsidRPr="00F731CA">
        <w:rPr>
          <w:rFonts w:asciiTheme="majorBidi" w:hAnsiTheme="majorBidi" w:cstheme="majorBidi"/>
          <w:sz w:val="18"/>
          <w:szCs w:val="18"/>
          <w:lang w:val="en-US"/>
        </w:rPr>
        <w:t xml:space="preserve">GvHD evaluation in vivo </w:t>
      </w:r>
      <w:r w:rsidRPr="00F731CA">
        <w:rPr>
          <w:rFonts w:asciiTheme="majorBidi" w:hAnsiTheme="majorBidi" w:cstheme="majorBidi"/>
          <w:sz w:val="18"/>
          <w:szCs w:val="18"/>
          <w:lang w:val="en-US"/>
        </w:rPr>
        <w:t xml:space="preserve">experiment </w:t>
      </w:r>
    </w:p>
    <w:p w14:paraId="158EF19F" w14:textId="441FD4DC" w:rsidR="00F731CA" w:rsidRDefault="00F731CA" w:rsidP="00EB45FB">
      <w:pPr>
        <w:spacing w:after="0" w:line="240" w:lineRule="auto"/>
        <w:rPr>
          <w:rFonts w:asciiTheme="majorBidi" w:hAnsiTheme="majorBidi" w:cstheme="majorBidi"/>
          <w:sz w:val="18"/>
          <w:szCs w:val="18"/>
          <w:lang w:val="en-US"/>
        </w:rPr>
      </w:pPr>
      <w:r w:rsidRPr="00F731CA">
        <w:rPr>
          <w:rFonts w:asciiTheme="majorBidi" w:hAnsiTheme="majorBidi" w:cstheme="majorBidi"/>
          <w:sz w:val="18"/>
          <w:szCs w:val="18"/>
          <w:lang w:val="en-US"/>
        </w:rPr>
        <w:t xml:space="preserve">**This sample was used for GvHD evaluation and engraftment in vivo experiments </w:t>
      </w:r>
    </w:p>
    <w:p w14:paraId="705F4D80" w14:textId="77777777" w:rsidR="00DE4369" w:rsidRDefault="00DE4369" w:rsidP="00EB45FB">
      <w:pPr>
        <w:spacing w:after="0" w:line="240" w:lineRule="auto"/>
        <w:rPr>
          <w:rFonts w:asciiTheme="majorBidi" w:hAnsiTheme="majorBidi" w:cstheme="majorBidi"/>
          <w:b/>
          <w:bCs/>
          <w:lang w:val="en-US"/>
        </w:rPr>
      </w:pPr>
    </w:p>
    <w:p w14:paraId="576DCAA4" w14:textId="4D1EA5C3" w:rsidR="00C500F3" w:rsidRPr="008D2B7B" w:rsidRDefault="00C43F80" w:rsidP="008F584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D2B7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</w:t>
      </w:r>
      <w:r w:rsidR="009E3C5F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8D2B7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Cell number </w:t>
      </w:r>
      <w:r w:rsidR="005D253F" w:rsidRPr="005D253F">
        <w:rPr>
          <w:rFonts w:asciiTheme="majorBidi" w:hAnsiTheme="majorBidi" w:cstheme="majorBidi"/>
          <w:b/>
          <w:bCs/>
          <w:sz w:val="24"/>
          <w:szCs w:val="24"/>
          <w:lang w:val="en-US"/>
        </w:rPr>
        <w:t>administered</w:t>
      </w:r>
      <w:r w:rsidRPr="008D2B7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o mice in in vivo experiments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1811"/>
        <w:gridCol w:w="1116"/>
        <w:gridCol w:w="1673"/>
        <w:gridCol w:w="656"/>
        <w:gridCol w:w="800"/>
        <w:gridCol w:w="680"/>
        <w:gridCol w:w="760"/>
        <w:gridCol w:w="760"/>
        <w:gridCol w:w="760"/>
      </w:tblGrid>
      <w:tr w:rsidR="00FC39A8" w:rsidRPr="00C43F80" w14:paraId="4DE719AC" w14:textId="77777777" w:rsidTr="00FC39A8">
        <w:trPr>
          <w:trHeight w:val="20"/>
        </w:trPr>
        <w:tc>
          <w:tcPr>
            <w:tcW w:w="1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55C9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>Experiment No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DE95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>Test mode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B673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>Test item</w:t>
            </w:r>
          </w:p>
        </w:tc>
        <w:tc>
          <w:tcPr>
            <w:tcW w:w="44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15B9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>Administrated Cells x 10</w:t>
            </w: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  <w:lang w:eastAsia="en-IL"/>
              </w:rPr>
              <w:t>6</w:t>
            </w: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 xml:space="preserve"> /mouse</w:t>
            </w:r>
          </w:p>
        </w:tc>
      </w:tr>
      <w:tr w:rsidR="00C43F80" w:rsidRPr="00FC39A8" w14:paraId="5B64A598" w14:textId="77777777" w:rsidTr="00FC39A8">
        <w:trPr>
          <w:trHeight w:val="20"/>
        </w:trPr>
        <w:tc>
          <w:tcPr>
            <w:tcW w:w="18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0AF8E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BACC9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</w:p>
        </w:tc>
        <w:tc>
          <w:tcPr>
            <w:tcW w:w="16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05875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E7E9C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 xml:space="preserve">TNC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F50C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>CD34</w:t>
            </w: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  <w:lang w:eastAsia="en-IL"/>
              </w:rPr>
              <w:t xml:space="preserve">+ </w:t>
            </w: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4A70C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>CD3</w:t>
            </w: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  <w:lang w:eastAsia="en-IL"/>
              </w:rPr>
              <w:t xml:space="preserve">+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96175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>CD25</w:t>
            </w: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  <w:lang w:eastAsia="en-IL"/>
              </w:rPr>
              <w:t xml:space="preserve">+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A724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>CD33</w:t>
            </w: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  <w:lang w:eastAsia="en-IL"/>
              </w:rPr>
              <w:t xml:space="preserve">+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B731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IL"/>
              </w:rPr>
              <w:t>CD19</w:t>
            </w:r>
            <w:r w:rsidRPr="00C43F8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  <w:lang w:eastAsia="en-IL"/>
              </w:rPr>
              <w:t xml:space="preserve">+ </w:t>
            </w:r>
          </w:p>
        </w:tc>
      </w:tr>
      <w:tr w:rsidR="00C43F80" w:rsidRPr="00FC39A8" w14:paraId="377F77B5" w14:textId="77777777" w:rsidTr="00FC39A8">
        <w:trPr>
          <w:trHeight w:val="20"/>
        </w:trPr>
        <w:tc>
          <w:tcPr>
            <w:tcW w:w="18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AD68" w14:textId="0BB58DCB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1 (Figure 5 A and B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4BEA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GvH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47BF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proofErr w:type="spellStart"/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MPBC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280E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675E" w14:textId="6547F18D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6985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1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147D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054E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71F4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4</w:t>
            </w:r>
          </w:p>
        </w:tc>
      </w:tr>
      <w:tr w:rsidR="00C43F80" w:rsidRPr="00FC39A8" w14:paraId="2C392F6E" w14:textId="77777777" w:rsidTr="00FC39A8">
        <w:trPr>
          <w:trHeight w:val="20"/>
        </w:trPr>
        <w:tc>
          <w:tcPr>
            <w:tcW w:w="18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01AF8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7691E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999C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proofErr w:type="spellStart"/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MPBCs+FasL</w:t>
            </w:r>
            <w:proofErr w:type="spellEnd"/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 xml:space="preserve"> A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DD3A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AE99" w14:textId="74ADACFD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0</w:t>
            </w: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n-IL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E3B9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1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01C5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9E53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9761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2</w:t>
            </w:r>
          </w:p>
        </w:tc>
      </w:tr>
      <w:tr w:rsidR="00C43F80" w:rsidRPr="00FC39A8" w14:paraId="4BBEA47E" w14:textId="77777777" w:rsidTr="00FC39A8">
        <w:trPr>
          <w:trHeight w:val="20"/>
        </w:trPr>
        <w:tc>
          <w:tcPr>
            <w:tcW w:w="18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6039" w14:textId="35417A6F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 xml:space="preserve">2 (Figure 5 </w:t>
            </w:r>
            <w:r w:rsid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n-IL"/>
              </w:rPr>
              <w:t>C</w:t>
            </w: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 xml:space="preserve"> and </w:t>
            </w:r>
            <w:r w:rsid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n-IL"/>
              </w:rPr>
              <w:t>D</w:t>
            </w: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30F4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GvH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D25A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proofErr w:type="spellStart"/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MPBC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906C" w14:textId="6041BA6A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4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753F" w14:textId="591CA5B4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CEF2" w14:textId="497FBF3A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1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0AAF" w14:textId="2D051BD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9D35" w14:textId="6D07A118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1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FEF3" w14:textId="4009CE48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1</w:t>
            </w:r>
          </w:p>
        </w:tc>
      </w:tr>
      <w:tr w:rsidR="00C43F80" w:rsidRPr="00FC39A8" w14:paraId="5F4FB35D" w14:textId="77777777" w:rsidTr="00FC39A8">
        <w:trPr>
          <w:trHeight w:val="20"/>
        </w:trPr>
        <w:tc>
          <w:tcPr>
            <w:tcW w:w="18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9451F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9DD0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0F99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proofErr w:type="spellStart"/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MPBCs+FasL</w:t>
            </w:r>
            <w:proofErr w:type="spellEnd"/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 xml:space="preserve"> A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5505" w14:textId="2AA1AA5F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4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84FF" w14:textId="34F81361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0</w:t>
            </w: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n-IL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FEDC" w14:textId="32FCC488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F7B0" w14:textId="41C7A71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1CDD" w14:textId="0115A22D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1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22ED" w14:textId="03651D2B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1</w:t>
            </w:r>
          </w:p>
        </w:tc>
      </w:tr>
      <w:tr w:rsidR="00C43F80" w:rsidRPr="00FC39A8" w14:paraId="0F3256E7" w14:textId="77777777" w:rsidTr="00FC39A8">
        <w:trPr>
          <w:trHeight w:val="20"/>
        </w:trPr>
        <w:tc>
          <w:tcPr>
            <w:tcW w:w="18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EBC0" w14:textId="72F08042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 xml:space="preserve">2 (Figure 5 </w:t>
            </w:r>
            <w:r w:rsidR="00FC39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n-IL"/>
              </w:rPr>
              <w:t>E-H</w:t>
            </w: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ECFC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Engraftmen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36EC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proofErr w:type="spellStart"/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MPBC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B820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8CE6" w14:textId="6FD32A34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3543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1FC9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30B1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EBDD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1</w:t>
            </w:r>
          </w:p>
        </w:tc>
      </w:tr>
      <w:tr w:rsidR="00C43F80" w:rsidRPr="00FC39A8" w14:paraId="06625BF2" w14:textId="77777777" w:rsidTr="00FC39A8">
        <w:trPr>
          <w:trHeight w:val="20"/>
        </w:trPr>
        <w:tc>
          <w:tcPr>
            <w:tcW w:w="18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C98B0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A5754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FE9E" w14:textId="77777777" w:rsidR="00C43F80" w:rsidRPr="00C43F80" w:rsidRDefault="00C43F80" w:rsidP="00C43F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proofErr w:type="spellStart"/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MPBCs+FasL</w:t>
            </w:r>
            <w:proofErr w:type="spellEnd"/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 xml:space="preserve"> A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C9B8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54E9" w14:textId="14DCA5D9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49E8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2C42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DE28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79E0" w14:textId="77777777" w:rsidR="00C43F80" w:rsidRPr="00C43F80" w:rsidRDefault="00C43F80" w:rsidP="00C43F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</w:pPr>
            <w:r w:rsidRPr="00C43F8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IL"/>
              </w:rPr>
              <w:t>0.1</w:t>
            </w:r>
          </w:p>
        </w:tc>
      </w:tr>
    </w:tbl>
    <w:p w14:paraId="6EB7B35C" w14:textId="77777777" w:rsidR="00C500F3" w:rsidRDefault="00C500F3" w:rsidP="00EB45FB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C500F3" w:rsidSect="008F584E">
      <w:pgSz w:w="16838" w:h="11906" w:orient="landscape"/>
      <w:pgMar w:top="1440" w:right="536" w:bottom="113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alina Rodionov M.Sc">
    <w15:presenceInfo w15:providerId="AD" w15:userId="S::Galina@CELLECT.CO::883538c2-9745-4612-9bd3-83760a02d8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E9"/>
    <w:rsid w:val="000139C0"/>
    <w:rsid w:val="00014646"/>
    <w:rsid w:val="00017BD8"/>
    <w:rsid w:val="000323CB"/>
    <w:rsid w:val="00032E3A"/>
    <w:rsid w:val="0004617E"/>
    <w:rsid w:val="00046752"/>
    <w:rsid w:val="0005644E"/>
    <w:rsid w:val="00084478"/>
    <w:rsid w:val="000A1A1D"/>
    <w:rsid w:val="000D3FFA"/>
    <w:rsid w:val="000D683A"/>
    <w:rsid w:val="000E10E9"/>
    <w:rsid w:val="000E211C"/>
    <w:rsid w:val="000F7BB6"/>
    <w:rsid w:val="00125134"/>
    <w:rsid w:val="001443F8"/>
    <w:rsid w:val="00162B5F"/>
    <w:rsid w:val="0016314A"/>
    <w:rsid w:val="00187515"/>
    <w:rsid w:val="001B6EC3"/>
    <w:rsid w:val="001C5834"/>
    <w:rsid w:val="001D55BE"/>
    <w:rsid w:val="002011C5"/>
    <w:rsid w:val="0023487E"/>
    <w:rsid w:val="00247960"/>
    <w:rsid w:val="002A0B08"/>
    <w:rsid w:val="002C31EA"/>
    <w:rsid w:val="002C7260"/>
    <w:rsid w:val="00301782"/>
    <w:rsid w:val="00325904"/>
    <w:rsid w:val="003362D9"/>
    <w:rsid w:val="00363063"/>
    <w:rsid w:val="00377956"/>
    <w:rsid w:val="003A41E4"/>
    <w:rsid w:val="003A5F0D"/>
    <w:rsid w:val="003A6A1B"/>
    <w:rsid w:val="003B469C"/>
    <w:rsid w:val="00402E22"/>
    <w:rsid w:val="0043338F"/>
    <w:rsid w:val="00433D6B"/>
    <w:rsid w:val="00437300"/>
    <w:rsid w:val="004D49AE"/>
    <w:rsid w:val="004E3281"/>
    <w:rsid w:val="004F52AC"/>
    <w:rsid w:val="0050355D"/>
    <w:rsid w:val="00517AFD"/>
    <w:rsid w:val="00544066"/>
    <w:rsid w:val="00546B4D"/>
    <w:rsid w:val="00552C94"/>
    <w:rsid w:val="0055482C"/>
    <w:rsid w:val="005559DC"/>
    <w:rsid w:val="00560079"/>
    <w:rsid w:val="005739F6"/>
    <w:rsid w:val="00574251"/>
    <w:rsid w:val="00586200"/>
    <w:rsid w:val="005C7551"/>
    <w:rsid w:val="005D253F"/>
    <w:rsid w:val="005D29A0"/>
    <w:rsid w:val="005E453D"/>
    <w:rsid w:val="005E7475"/>
    <w:rsid w:val="006275B2"/>
    <w:rsid w:val="0063635A"/>
    <w:rsid w:val="00652288"/>
    <w:rsid w:val="00672C77"/>
    <w:rsid w:val="00676CA6"/>
    <w:rsid w:val="00692358"/>
    <w:rsid w:val="006B4D99"/>
    <w:rsid w:val="006F229E"/>
    <w:rsid w:val="00702E96"/>
    <w:rsid w:val="007568BC"/>
    <w:rsid w:val="00757F99"/>
    <w:rsid w:val="007848BA"/>
    <w:rsid w:val="007C4C99"/>
    <w:rsid w:val="007E5343"/>
    <w:rsid w:val="008204D4"/>
    <w:rsid w:val="0084764A"/>
    <w:rsid w:val="008D2B7B"/>
    <w:rsid w:val="008D5441"/>
    <w:rsid w:val="008F472E"/>
    <w:rsid w:val="008F584E"/>
    <w:rsid w:val="00927806"/>
    <w:rsid w:val="00961DB5"/>
    <w:rsid w:val="009726A4"/>
    <w:rsid w:val="00974D55"/>
    <w:rsid w:val="00980B5B"/>
    <w:rsid w:val="00994E0C"/>
    <w:rsid w:val="009B1BC1"/>
    <w:rsid w:val="009B37AF"/>
    <w:rsid w:val="009C2BF5"/>
    <w:rsid w:val="009D422A"/>
    <w:rsid w:val="009E120B"/>
    <w:rsid w:val="009E3C5F"/>
    <w:rsid w:val="009E4C39"/>
    <w:rsid w:val="00A21F6C"/>
    <w:rsid w:val="00A426A0"/>
    <w:rsid w:val="00A80C9D"/>
    <w:rsid w:val="00B1746A"/>
    <w:rsid w:val="00B83614"/>
    <w:rsid w:val="00B85F35"/>
    <w:rsid w:val="00BB0533"/>
    <w:rsid w:val="00BB2E54"/>
    <w:rsid w:val="00BB66CF"/>
    <w:rsid w:val="00BD1E79"/>
    <w:rsid w:val="00BE121E"/>
    <w:rsid w:val="00C43F80"/>
    <w:rsid w:val="00C500F3"/>
    <w:rsid w:val="00C520E6"/>
    <w:rsid w:val="00C74806"/>
    <w:rsid w:val="00C9689D"/>
    <w:rsid w:val="00CB273C"/>
    <w:rsid w:val="00CB3CA3"/>
    <w:rsid w:val="00CE5573"/>
    <w:rsid w:val="00D011A4"/>
    <w:rsid w:val="00D0260E"/>
    <w:rsid w:val="00D444DD"/>
    <w:rsid w:val="00D52C70"/>
    <w:rsid w:val="00D63628"/>
    <w:rsid w:val="00D927AE"/>
    <w:rsid w:val="00DE4369"/>
    <w:rsid w:val="00DE5396"/>
    <w:rsid w:val="00DF4ADA"/>
    <w:rsid w:val="00E07887"/>
    <w:rsid w:val="00E13226"/>
    <w:rsid w:val="00E4161A"/>
    <w:rsid w:val="00E5278F"/>
    <w:rsid w:val="00E65B35"/>
    <w:rsid w:val="00E7221C"/>
    <w:rsid w:val="00EB45FB"/>
    <w:rsid w:val="00EC3E17"/>
    <w:rsid w:val="00EE0B91"/>
    <w:rsid w:val="00EF735C"/>
    <w:rsid w:val="00F36E2B"/>
    <w:rsid w:val="00F40E29"/>
    <w:rsid w:val="00F5391A"/>
    <w:rsid w:val="00F57D2B"/>
    <w:rsid w:val="00F731CA"/>
    <w:rsid w:val="00F759B3"/>
    <w:rsid w:val="00F95131"/>
    <w:rsid w:val="00FB0744"/>
    <w:rsid w:val="00FC014E"/>
    <w:rsid w:val="00FC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96DE8"/>
  <w15:chartTrackingRefBased/>
  <w15:docId w15:val="{3D6206B3-87EE-492B-A086-C1772F584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2a"/>
    <w:basedOn w:val="Normal"/>
    <w:link w:val="ListParagraphChar"/>
    <w:uiPriority w:val="34"/>
    <w:qFormat/>
    <w:rsid w:val="00C9689D"/>
    <w:pPr>
      <w:bidi/>
      <w:ind w:left="720"/>
      <w:contextualSpacing/>
    </w:pPr>
    <w:rPr>
      <w:lang w:val="en-US"/>
    </w:rPr>
  </w:style>
  <w:style w:type="character" w:customStyle="1" w:styleId="ListParagraphChar">
    <w:name w:val="List Paragraph Char"/>
    <w:aliases w:val="Heading 2a Char"/>
    <w:basedOn w:val="DefaultParagraphFont"/>
    <w:link w:val="ListParagraph"/>
    <w:uiPriority w:val="34"/>
    <w:rsid w:val="00C9689D"/>
    <w:rPr>
      <w:lang w:val="en-US"/>
    </w:rPr>
  </w:style>
  <w:style w:type="table" w:styleId="TableGrid">
    <w:name w:val="Table Grid"/>
    <w:basedOn w:val="TableNormal"/>
    <w:uiPriority w:val="39"/>
    <w:rsid w:val="00BB2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4C39"/>
  </w:style>
  <w:style w:type="paragraph" w:styleId="Revision">
    <w:name w:val="Revision"/>
    <w:hidden/>
    <w:uiPriority w:val="99"/>
    <w:semiHidden/>
    <w:rsid w:val="006275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9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F1A6E-04A1-4C7A-8BF5-16FF555E3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na Rodionov M.Sc</dc:creator>
  <cp:keywords/>
  <dc:description/>
  <cp:lastModifiedBy>Galina Rodionov M.Sc</cp:lastModifiedBy>
  <cp:revision>23</cp:revision>
  <dcterms:created xsi:type="dcterms:W3CDTF">2022-01-18T12:53:00Z</dcterms:created>
  <dcterms:modified xsi:type="dcterms:W3CDTF">2022-05-05T07:40:00Z</dcterms:modified>
</cp:coreProperties>
</file>